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29E32" w14:textId="77777777" w:rsidR="00084910" w:rsidRDefault="000849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1"/>
        <w:gridCol w:w="3500"/>
        <w:gridCol w:w="1079"/>
        <w:gridCol w:w="1070"/>
        <w:gridCol w:w="1455"/>
        <w:gridCol w:w="1414"/>
        <w:gridCol w:w="1299"/>
      </w:tblGrid>
      <w:tr w:rsidR="00084910" w:rsidRPr="00D62EE0" w14:paraId="7328E74C" w14:textId="77777777" w:rsidTr="00044A08">
        <w:trPr>
          <w:trHeight w:val="669"/>
        </w:trPr>
        <w:tc>
          <w:tcPr>
            <w:tcW w:w="0" w:type="auto"/>
            <w:vMerge w:val="restart"/>
            <w:shd w:val="clear" w:color="auto" w:fill="FFFFFF" w:themeFill="background1"/>
          </w:tcPr>
          <w:p w14:paraId="4DDB7740" w14:textId="77777777" w:rsidR="00084910" w:rsidRDefault="00084910" w:rsidP="00F722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F70CC52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55B233B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463662C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4539ABA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8BCFD41" w14:textId="77777777" w:rsidR="00084910" w:rsidRPr="00D62EE0" w:rsidRDefault="00084910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</w:p>
          <w:p w14:paraId="354C8ED7" w14:textId="77777777" w:rsidR="00084910" w:rsidRPr="00D62EE0" w:rsidRDefault="00084910" w:rsidP="00AC75B2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</w:p>
          <w:p w14:paraId="3D53BAFB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390BCB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865811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ED5E8A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850B039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A853740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3A5631A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AD78F8D" w14:textId="77777777" w:rsidR="0008491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9E18EE" w14:textId="07B5403D" w:rsidR="00084910" w:rsidRPr="00D62EE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49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gridSpan w:val="6"/>
          </w:tcPr>
          <w:p w14:paraId="06990B85" w14:textId="77777777" w:rsidR="00084910" w:rsidRDefault="00084910" w:rsidP="000417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Which organisation do you work for?</w:t>
            </w:r>
          </w:p>
          <w:p w14:paraId="45A2EF70" w14:textId="77777777" w:rsidR="00084910" w:rsidRPr="00D62EE0" w:rsidRDefault="00084910" w:rsidP="00C84FA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Hunter New England Central Coast Primary Health Network (HNECCPHN)  </w:t>
            </w:r>
          </w:p>
          <w:p w14:paraId="16C876BA" w14:textId="77777777" w:rsidR="00084910" w:rsidRPr="00D62EE0" w:rsidRDefault="00084910" w:rsidP="00C84FA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Hunter New England Local Health District (HNELHD) </w:t>
            </w:r>
          </w:p>
          <w:p w14:paraId="237F8BA6" w14:textId="77777777" w:rsidR="00084910" w:rsidRPr="00D62EE0" w:rsidRDefault="00084910" w:rsidP="00C84FA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Mid North Coast Local Health District (MNCLHD) </w:t>
            </w:r>
          </w:p>
          <w:p w14:paraId="6F1D1D1E" w14:textId="77777777" w:rsidR="00084910" w:rsidRPr="00D62EE0" w:rsidRDefault="00084910" w:rsidP="00C84FA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Central Coast Local Health District (CCLHD) </w:t>
            </w:r>
          </w:p>
          <w:p w14:paraId="4AF3027B" w14:textId="77777777" w:rsidR="00084910" w:rsidRPr="00D62EE0" w:rsidRDefault="00084910" w:rsidP="00C84FA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Calvary Mater Newcastle (CMN)  </w:t>
            </w:r>
          </w:p>
          <w:p w14:paraId="67B308D1" w14:textId="77777777" w:rsidR="00084910" w:rsidRPr="00D62EE0" w:rsidRDefault="00084910" w:rsidP="00C84FA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Southern Adelaide Local Health Network (SALHN)  </w:t>
            </w:r>
          </w:p>
          <w:p w14:paraId="5A66157D" w14:textId="77777777" w:rsidR="00084910" w:rsidRPr="00D62EE0" w:rsidRDefault="00084910" w:rsidP="00C84FA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South Australia Health or related entity (SA Health or related)   </w:t>
            </w:r>
          </w:p>
          <w:p w14:paraId="3A7D4766" w14:textId="195334E7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Other (please specify below)</w:t>
            </w:r>
            <w:r w:rsidRPr="00D62EE0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084910" w:rsidRPr="00D62EE0" w14:paraId="3F5B1D65" w14:textId="77777777" w:rsidTr="000226F7">
        <w:trPr>
          <w:trHeight w:val="669"/>
        </w:trPr>
        <w:tc>
          <w:tcPr>
            <w:tcW w:w="0" w:type="auto"/>
            <w:vMerge/>
            <w:shd w:val="clear" w:color="auto" w:fill="FFFFFF" w:themeFill="background1"/>
          </w:tcPr>
          <w:p w14:paraId="1D1AB5AC" w14:textId="32C5E2FB" w:rsidR="00084910" w:rsidRPr="00D62EE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4B853C3" w14:textId="43139A67" w:rsidR="00084910" w:rsidRPr="00D62EE0" w:rsidRDefault="00084910" w:rsidP="00A50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How old are you?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E72363B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18-25</w:t>
            </w:r>
          </w:p>
        </w:tc>
        <w:tc>
          <w:tcPr>
            <w:tcW w:w="0" w:type="auto"/>
          </w:tcPr>
          <w:p w14:paraId="0E975FD6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26-35</w:t>
            </w:r>
          </w:p>
        </w:tc>
        <w:tc>
          <w:tcPr>
            <w:tcW w:w="0" w:type="auto"/>
          </w:tcPr>
          <w:p w14:paraId="60444585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36-45</w:t>
            </w:r>
          </w:p>
        </w:tc>
        <w:tc>
          <w:tcPr>
            <w:tcW w:w="0" w:type="auto"/>
          </w:tcPr>
          <w:p w14:paraId="362BE2AC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46-55</w:t>
            </w:r>
          </w:p>
        </w:tc>
        <w:tc>
          <w:tcPr>
            <w:tcW w:w="0" w:type="auto"/>
          </w:tcPr>
          <w:p w14:paraId="4CA3B4C7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Over 55</w:t>
            </w:r>
          </w:p>
        </w:tc>
      </w:tr>
      <w:tr w:rsidR="00084910" w:rsidRPr="00D62EE0" w14:paraId="2DF97C19" w14:textId="77777777" w:rsidTr="000226F7">
        <w:trPr>
          <w:trHeight w:val="669"/>
        </w:trPr>
        <w:tc>
          <w:tcPr>
            <w:tcW w:w="0" w:type="auto"/>
            <w:vMerge/>
            <w:shd w:val="clear" w:color="auto" w:fill="FFFFFF" w:themeFill="background1"/>
          </w:tcPr>
          <w:p w14:paraId="25838322" w14:textId="77777777" w:rsidR="00084910" w:rsidRPr="00D62EE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14A8837" w14:textId="781B3B17" w:rsidR="00084910" w:rsidRPr="00D62EE0" w:rsidRDefault="00084910" w:rsidP="005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What gender are you?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3589027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79F10C4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0C531EED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Non-binary</w:t>
            </w:r>
          </w:p>
        </w:tc>
        <w:tc>
          <w:tcPr>
            <w:tcW w:w="0" w:type="auto"/>
          </w:tcPr>
          <w:p w14:paraId="6BD616E7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Prefer not to disclose</w:t>
            </w:r>
          </w:p>
        </w:tc>
        <w:tc>
          <w:tcPr>
            <w:tcW w:w="0" w:type="auto"/>
          </w:tcPr>
          <w:p w14:paraId="0F398D96" w14:textId="77777777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2ADF2092" w14:textId="77777777" w:rsidTr="005E3BDD">
        <w:trPr>
          <w:trHeight w:val="669"/>
        </w:trPr>
        <w:tc>
          <w:tcPr>
            <w:tcW w:w="0" w:type="auto"/>
            <w:vMerge/>
            <w:shd w:val="clear" w:color="auto" w:fill="FFFFFF" w:themeFill="background1"/>
          </w:tcPr>
          <w:p w14:paraId="48208C7A" w14:textId="77777777" w:rsidR="00084910" w:rsidRPr="00D62EE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3B9F997" w14:textId="366BB2B3" w:rsidR="00084910" w:rsidRPr="00D62EE0" w:rsidRDefault="00084910" w:rsidP="00C84F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What is your decision making role within your organisation?</w:t>
            </w:r>
          </w:p>
        </w:tc>
        <w:tc>
          <w:tcPr>
            <w:tcW w:w="0" w:type="auto"/>
          </w:tcPr>
          <w:p w14:paraId="30A8E475" w14:textId="52F7904B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Senior Executive </w:t>
            </w:r>
          </w:p>
        </w:tc>
        <w:tc>
          <w:tcPr>
            <w:tcW w:w="0" w:type="auto"/>
          </w:tcPr>
          <w:p w14:paraId="5A5124BC" w14:textId="32544D1D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xecutive</w:t>
            </w:r>
          </w:p>
        </w:tc>
        <w:tc>
          <w:tcPr>
            <w:tcW w:w="0" w:type="auto"/>
          </w:tcPr>
          <w:p w14:paraId="75FB1E07" w14:textId="1C82A80E" w:rsidR="00084910" w:rsidRPr="00D62EE0" w:rsidRDefault="00084910" w:rsidP="00F72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ealth Service Manager  Level 4-6</w:t>
            </w:r>
          </w:p>
        </w:tc>
        <w:tc>
          <w:tcPr>
            <w:tcW w:w="0" w:type="auto"/>
          </w:tcPr>
          <w:p w14:paraId="6DC5F845" w14:textId="671F15CB" w:rsidR="00084910" w:rsidRPr="00D62EE0" w:rsidRDefault="000849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ealth Service Manager  Level 1-3</w:t>
            </w:r>
          </w:p>
        </w:tc>
        <w:tc>
          <w:tcPr>
            <w:tcW w:w="0" w:type="auto"/>
          </w:tcPr>
          <w:p w14:paraId="6FB26BD1" w14:textId="3AEE9565" w:rsidR="00084910" w:rsidRPr="00D62EE0" w:rsidRDefault="00084910" w:rsidP="00C84F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above  (Please specify)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84910" w:rsidRPr="00D62EE0" w14:paraId="73D5966E" w14:textId="77777777" w:rsidTr="00291859">
        <w:trPr>
          <w:trHeight w:val="669"/>
        </w:trPr>
        <w:tc>
          <w:tcPr>
            <w:tcW w:w="0" w:type="auto"/>
            <w:vMerge/>
            <w:shd w:val="clear" w:color="auto" w:fill="FFFFFF" w:themeFill="background1"/>
          </w:tcPr>
          <w:p w14:paraId="17B4E893" w14:textId="030CB8F8" w:rsidR="00084910" w:rsidRPr="00D62EE0" w:rsidRDefault="00084910" w:rsidP="00AC75B2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14:paraId="4624A678" w14:textId="7186CEDE" w:rsidR="00084910" w:rsidRPr="00D62EE0" w:rsidRDefault="00084910" w:rsidP="00084910">
            <w:pPr>
              <w:rPr>
                <w:rStyle w:val="Strong"/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How long have you worked in the health service?</w:t>
            </w:r>
            <w:r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2EE0">
              <w:rPr>
                <w:rStyle w:val="Strong"/>
                <w:rFonts w:ascii="Times New Roman" w:hAnsi="Times New Roman" w:cs="Times New Roman"/>
                <w:b w:val="0"/>
                <w:i/>
                <w:sz w:val="16"/>
                <w:szCs w:val="16"/>
              </w:rPr>
              <w:t>(Please select ONE answer)</w:t>
            </w:r>
          </w:p>
          <w:p w14:paraId="3261579A" w14:textId="77777777" w:rsidR="00084910" w:rsidRPr="00D62EE0" w:rsidRDefault="00084910" w:rsidP="00A50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Less than 1 year</w:t>
            </w:r>
          </w:p>
          <w:p w14:paraId="5B6A6E1C" w14:textId="77777777" w:rsidR="00084910" w:rsidRPr="00D62EE0" w:rsidRDefault="00084910" w:rsidP="00A50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1 to 5 years</w:t>
            </w:r>
          </w:p>
          <w:p w14:paraId="1D0F06BC" w14:textId="77777777" w:rsidR="00084910" w:rsidRPr="00D62EE0" w:rsidRDefault="00084910" w:rsidP="00A50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6 to 10 years</w:t>
            </w:r>
          </w:p>
          <w:p w14:paraId="6482169D" w14:textId="77777777" w:rsidR="00084910" w:rsidRPr="00D62EE0" w:rsidRDefault="00084910" w:rsidP="00A50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11 to 15 years</w:t>
            </w:r>
          </w:p>
          <w:p w14:paraId="6DAA6757" w14:textId="77777777" w:rsidR="00084910" w:rsidRPr="00D62EE0" w:rsidRDefault="00084910" w:rsidP="00A505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16 to 20 years</w:t>
            </w:r>
          </w:p>
          <w:p w14:paraId="3D0E9777" w14:textId="161B9448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21 years or more</w:t>
            </w:r>
          </w:p>
        </w:tc>
      </w:tr>
      <w:tr w:rsidR="00084910" w:rsidRPr="00D62EE0" w14:paraId="7656713C" w14:textId="77777777" w:rsidTr="00E668FB">
        <w:trPr>
          <w:trHeight w:val="669"/>
        </w:trPr>
        <w:tc>
          <w:tcPr>
            <w:tcW w:w="0" w:type="auto"/>
            <w:vMerge/>
            <w:shd w:val="clear" w:color="auto" w:fill="FFFFFF" w:themeFill="background1"/>
          </w:tcPr>
          <w:p w14:paraId="4E8D7EA3" w14:textId="7BDAA9C0" w:rsidR="00084910" w:rsidRPr="00D62EE0" w:rsidRDefault="00084910" w:rsidP="00AC75B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6"/>
          </w:tcPr>
          <w:p w14:paraId="17DC5995" w14:textId="0EAF318D" w:rsidR="00084910" w:rsidRPr="00D62EE0" w:rsidRDefault="00084910" w:rsidP="00084910">
            <w:pPr>
              <w:rPr>
                <w:rStyle w:val="Strong"/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 xml:space="preserve">What is your professional background? </w:t>
            </w:r>
            <w:r w:rsidRPr="00D62EE0">
              <w:rPr>
                <w:rStyle w:val="Strong"/>
                <w:rFonts w:ascii="Times New Roman" w:hAnsi="Times New Roman" w:cs="Times New Roman"/>
                <w:b w:val="0"/>
                <w:i/>
                <w:sz w:val="16"/>
                <w:szCs w:val="16"/>
              </w:rPr>
              <w:t>(Please select ONE answer that best describes your background)</w:t>
            </w:r>
          </w:p>
          <w:p w14:paraId="015C52BD" w14:textId="77777777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Nurse</w:t>
            </w:r>
          </w:p>
          <w:p w14:paraId="76B5CDF7" w14:textId="77777777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Doctor</w:t>
            </w:r>
          </w:p>
          <w:p w14:paraId="46668B48" w14:textId="77777777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Allied Health Professional</w:t>
            </w:r>
          </w:p>
          <w:p w14:paraId="25374126" w14:textId="788BF93C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Pharmacist</w:t>
            </w:r>
          </w:p>
          <w:p w14:paraId="25D2C2B8" w14:textId="2184D766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Accountant</w:t>
            </w:r>
          </w:p>
          <w:p w14:paraId="1F8CC461" w14:textId="774ED1C7" w:rsidR="00084910" w:rsidRPr="00D62EE0" w:rsidRDefault="00084910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Manager </w:t>
            </w:r>
          </w:p>
        </w:tc>
      </w:tr>
      <w:tr w:rsidR="00C84FA2" w:rsidRPr="00D62EE0" w14:paraId="6206179D" w14:textId="77777777" w:rsidTr="00C84FA2">
        <w:trPr>
          <w:trHeight w:val="524"/>
        </w:trPr>
        <w:tc>
          <w:tcPr>
            <w:tcW w:w="0" w:type="auto"/>
            <w:vMerge w:val="restart"/>
            <w:shd w:val="clear" w:color="auto" w:fill="FFFFFF" w:themeFill="background1"/>
          </w:tcPr>
          <w:p w14:paraId="4A141C37" w14:textId="53CB031B" w:rsidR="0088767A" w:rsidRPr="00D62EE0" w:rsidRDefault="0088767A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08B4207" w14:textId="77777777" w:rsidR="0088767A" w:rsidRPr="00D62EE0" w:rsidRDefault="0088767A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F5AF521" w14:textId="28905268" w:rsidR="00084910" w:rsidRDefault="00084910" w:rsidP="00C84FA2">
            <w:pPr>
              <w:pStyle w:val="NormalWeb"/>
              <w:jc w:val="center"/>
              <w:rPr>
                <w:rStyle w:val="Strong"/>
                <w:sz w:val="18"/>
                <w:szCs w:val="18"/>
              </w:rPr>
            </w:pPr>
            <w:r>
              <w:rPr>
                <w:rStyle w:val="Strong"/>
                <w:sz w:val="18"/>
                <w:szCs w:val="18"/>
              </w:rPr>
              <w:t>V</w:t>
            </w:r>
            <w:r w:rsidR="005C1259" w:rsidRPr="00D62EE0">
              <w:rPr>
                <w:rStyle w:val="Strong"/>
                <w:sz w:val="18"/>
                <w:szCs w:val="18"/>
              </w:rPr>
              <w:t>ALUE (Individual)</w:t>
            </w:r>
          </w:p>
          <w:p w14:paraId="7152E961" w14:textId="2B6FBAE5" w:rsidR="00BA464F" w:rsidRPr="00D62EE0" w:rsidRDefault="006D78BE" w:rsidP="00084910">
            <w:pPr>
              <w:pStyle w:val="NormalWeb"/>
              <w:jc w:val="center"/>
              <w:rPr>
                <w:sz w:val="18"/>
                <w:szCs w:val="18"/>
              </w:rPr>
            </w:pPr>
            <w:r w:rsidRPr="00D62EE0">
              <w:rPr>
                <w:rStyle w:val="Strong"/>
                <w:b w:val="0"/>
                <w:i/>
                <w:iCs/>
                <w:sz w:val="16"/>
                <w:szCs w:val="16"/>
              </w:rPr>
              <w:lastRenderedPageBreak/>
              <w:t>(Note the term "research"  is used broadly and includes "evaluation")</w:t>
            </w:r>
          </w:p>
        </w:tc>
        <w:tc>
          <w:tcPr>
            <w:tcW w:w="0" w:type="auto"/>
          </w:tcPr>
          <w:p w14:paraId="14D02574" w14:textId="2DDD9540" w:rsidR="0088767A" w:rsidRPr="00D62EE0" w:rsidRDefault="005C1259" w:rsidP="00C84FA2">
            <w:pPr>
              <w:pStyle w:val="NormalWeb"/>
              <w:rPr>
                <w:sz w:val="16"/>
                <w:szCs w:val="16"/>
              </w:rPr>
            </w:pPr>
            <w:r w:rsidRPr="00D62EE0">
              <w:rPr>
                <w:rStyle w:val="Strong"/>
                <w:sz w:val="18"/>
                <w:szCs w:val="18"/>
              </w:rPr>
              <w:lastRenderedPageBreak/>
              <w:t>In the context of my work, it is valuable to use research to: </w:t>
            </w:r>
          </w:p>
        </w:tc>
        <w:tc>
          <w:tcPr>
            <w:tcW w:w="0" w:type="auto"/>
          </w:tcPr>
          <w:p w14:paraId="09E2AD97" w14:textId="77777777" w:rsidR="0088767A" w:rsidRPr="00D62EE0" w:rsidRDefault="0088767A" w:rsidP="00954C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ot at all valuable</w:t>
            </w:r>
          </w:p>
        </w:tc>
        <w:tc>
          <w:tcPr>
            <w:tcW w:w="0" w:type="auto"/>
          </w:tcPr>
          <w:p w14:paraId="67810BDF" w14:textId="7155A3F9" w:rsidR="0088767A" w:rsidRPr="00D62EE0" w:rsidRDefault="005C12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f </w:t>
            </w:r>
            <w:r w:rsidR="0088767A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low value</w:t>
            </w:r>
          </w:p>
        </w:tc>
        <w:tc>
          <w:tcPr>
            <w:tcW w:w="0" w:type="auto"/>
          </w:tcPr>
          <w:p w14:paraId="1D4491A8" w14:textId="26DD0323" w:rsidR="0088767A" w:rsidRPr="00D62EE0" w:rsidRDefault="005C1259" w:rsidP="00954C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somewhat valuable</w:t>
            </w:r>
          </w:p>
        </w:tc>
        <w:tc>
          <w:tcPr>
            <w:tcW w:w="0" w:type="auto"/>
          </w:tcPr>
          <w:p w14:paraId="5FF446AC" w14:textId="77777777" w:rsidR="0088767A" w:rsidRPr="00D62EE0" w:rsidRDefault="008876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moderately valuable</w:t>
            </w:r>
          </w:p>
        </w:tc>
        <w:tc>
          <w:tcPr>
            <w:tcW w:w="0" w:type="auto"/>
          </w:tcPr>
          <w:p w14:paraId="1FFDADED" w14:textId="090DC76B" w:rsidR="0088767A" w:rsidRPr="00D62EE0" w:rsidRDefault="005C12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very</w:t>
            </w:r>
            <w:r w:rsidR="006F5455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8767A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valuable</w:t>
            </w:r>
          </w:p>
        </w:tc>
      </w:tr>
      <w:tr w:rsidR="00C84FA2" w:rsidRPr="00D62EE0" w14:paraId="2CAA88E5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1EC4DCEB" w14:textId="77777777" w:rsidR="0088767A" w:rsidRPr="00D62EE0" w:rsidRDefault="0088767A" w:rsidP="00AC75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5BF905" w14:textId="77FEB026" w:rsidR="0088767A" w:rsidRPr="00D62EE0" w:rsidRDefault="0088767A" w:rsidP="00224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Identify issues </w:t>
            </w:r>
            <w:r w:rsidR="008E2FC2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that should be a priority </w:t>
            </w:r>
          </w:p>
        </w:tc>
        <w:tc>
          <w:tcPr>
            <w:tcW w:w="0" w:type="auto"/>
          </w:tcPr>
          <w:p w14:paraId="406CD988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E21066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BDDC4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77156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E3AE83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04E4946E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2552809A" w14:textId="77777777" w:rsidR="0088767A" w:rsidRPr="00D62EE0" w:rsidRDefault="0088767A" w:rsidP="00AC75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1C4B64" w14:textId="7AE67F3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Understand how to </w:t>
            </w:r>
            <w:r w:rsidR="005C1259" w:rsidRPr="00D62EE0">
              <w:rPr>
                <w:rFonts w:ascii="Times New Roman" w:hAnsi="Times New Roman" w:cs="Times New Roman"/>
                <w:sz w:val="18"/>
                <w:szCs w:val="18"/>
              </w:rPr>
              <w:t>address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E2FC2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priority 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</w:p>
        </w:tc>
        <w:tc>
          <w:tcPr>
            <w:tcW w:w="0" w:type="auto"/>
          </w:tcPr>
          <w:p w14:paraId="7D85250C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EB48DF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79B9C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9683D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0F1AF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5086F6EF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23F43643" w14:textId="77777777" w:rsidR="0088767A" w:rsidRPr="00D62EE0" w:rsidRDefault="0088767A" w:rsidP="00AC75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D26388" w14:textId="10DA72FF" w:rsidR="0088767A" w:rsidRPr="00D62EE0" w:rsidRDefault="0088767A" w:rsidP="005C3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Persuade others to a point of view or course of action</w:t>
            </w:r>
          </w:p>
        </w:tc>
        <w:tc>
          <w:tcPr>
            <w:tcW w:w="0" w:type="auto"/>
          </w:tcPr>
          <w:p w14:paraId="24414547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0B8BC8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E7371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9F6C3A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07AD0F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3E587B4F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31B00182" w14:textId="77777777" w:rsidR="0088767A" w:rsidRPr="00D62EE0" w:rsidRDefault="0088767A" w:rsidP="00AC75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36B5F6" w14:textId="3BE86B7E" w:rsidR="0088767A" w:rsidRPr="00D62EE0" w:rsidRDefault="0088767A" w:rsidP="00224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Design the implementation or evaluation </w:t>
            </w:r>
            <w:r w:rsidR="008E2FC2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of a 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strategy </w:t>
            </w:r>
            <w:r w:rsidR="008E2FC2" w:rsidRPr="00D62EE0">
              <w:rPr>
                <w:rFonts w:ascii="Times New Roman" w:hAnsi="Times New Roman" w:cs="Times New Roman"/>
                <w:sz w:val="18"/>
                <w:szCs w:val="18"/>
              </w:rPr>
              <w:t>or program of care</w:t>
            </w:r>
          </w:p>
        </w:tc>
        <w:tc>
          <w:tcPr>
            <w:tcW w:w="0" w:type="auto"/>
          </w:tcPr>
          <w:p w14:paraId="75EF811F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396B8A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F488D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EF24A3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5D5A27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43252014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539084CE" w14:textId="77777777" w:rsidR="0088767A" w:rsidRPr="00D62EE0" w:rsidRDefault="0088767A" w:rsidP="00AC75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43C181" w14:textId="7DEAE554" w:rsidR="0088767A" w:rsidRPr="00D62EE0" w:rsidRDefault="0088767A" w:rsidP="002240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Monitor implementation or evaluate impact </w:t>
            </w:r>
            <w:r w:rsidR="008E2FC2" w:rsidRPr="00D62EE0">
              <w:rPr>
                <w:rFonts w:ascii="Times New Roman" w:hAnsi="Times New Roman" w:cs="Times New Roman"/>
                <w:sz w:val="18"/>
                <w:szCs w:val="18"/>
              </w:rPr>
              <w:t>from a strategy or program of care</w:t>
            </w:r>
          </w:p>
        </w:tc>
        <w:tc>
          <w:tcPr>
            <w:tcW w:w="0" w:type="auto"/>
          </w:tcPr>
          <w:p w14:paraId="44635691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FCD750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CDB59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D7C384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748527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249B977E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0F00FCF3" w14:textId="77777777" w:rsidR="0088767A" w:rsidRPr="00D62EE0" w:rsidRDefault="0088767A" w:rsidP="00AC75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4BEBC" w14:textId="76583DCD" w:rsidR="0088767A" w:rsidRPr="00D62EE0" w:rsidRDefault="0088767A" w:rsidP="005C3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Meet organisational requirements to use research</w:t>
            </w:r>
          </w:p>
        </w:tc>
        <w:tc>
          <w:tcPr>
            <w:tcW w:w="0" w:type="auto"/>
          </w:tcPr>
          <w:p w14:paraId="4F45FE93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4423CB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1E0D26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EB1B95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8E067C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07913C6F" w14:textId="77777777" w:rsidTr="00084910">
        <w:trPr>
          <w:trHeight w:val="420"/>
        </w:trPr>
        <w:tc>
          <w:tcPr>
            <w:tcW w:w="0" w:type="auto"/>
            <w:vMerge/>
            <w:shd w:val="clear" w:color="auto" w:fill="FFFFFF" w:themeFill="background1"/>
          </w:tcPr>
          <w:p w14:paraId="64BC0A89" w14:textId="77777777" w:rsidR="0088767A" w:rsidRPr="00D62EE0" w:rsidRDefault="0088767A" w:rsidP="00AC75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ED1033" w14:textId="77AB5019" w:rsidR="0088767A" w:rsidRPr="00D62EE0" w:rsidRDefault="0088767A" w:rsidP="00C84FA2">
            <w:pPr>
              <w:pStyle w:val="CommentTex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Understand </w:t>
            </w:r>
            <w:r w:rsidR="00194C69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the costs and consequences of decisions about healthcare</w:t>
            </w:r>
          </w:p>
        </w:tc>
        <w:tc>
          <w:tcPr>
            <w:tcW w:w="0" w:type="auto"/>
          </w:tcPr>
          <w:p w14:paraId="4D93339E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300BFE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8CFB7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55B0C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92C4B5" w14:textId="77777777" w:rsidR="0088767A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78B1EEC4" w14:textId="77777777" w:rsidTr="000226F7">
        <w:trPr>
          <w:trHeight w:val="659"/>
        </w:trPr>
        <w:tc>
          <w:tcPr>
            <w:tcW w:w="0" w:type="auto"/>
            <w:vMerge w:val="restart"/>
            <w:shd w:val="clear" w:color="auto" w:fill="FFFFFF" w:themeFill="background1"/>
          </w:tcPr>
          <w:p w14:paraId="4E9BFE1A" w14:textId="77777777" w:rsidR="00FE22C1" w:rsidRPr="00D62EE0" w:rsidRDefault="00FE22C1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6FFD44" w14:textId="77777777" w:rsidR="00FE22C1" w:rsidRPr="00D62EE0" w:rsidRDefault="00FE22C1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540107" w14:textId="77777777" w:rsidR="00FE22C1" w:rsidRPr="00D62EE0" w:rsidRDefault="00FE22C1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1B855E4" w14:textId="77777777" w:rsidR="00FE22C1" w:rsidRPr="00D62EE0" w:rsidRDefault="00FE22C1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7C3D854" w14:textId="77777777" w:rsidR="00FE22C1" w:rsidRPr="00D62EE0" w:rsidRDefault="00FE22C1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F4EF9D1" w14:textId="77777777" w:rsidR="00FE22C1" w:rsidRPr="00D62EE0" w:rsidRDefault="00FE22C1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C5B9328" w14:textId="77777777" w:rsidR="006D78BE" w:rsidRPr="00D62EE0" w:rsidRDefault="00FE22C1" w:rsidP="00AC75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5C1259" w:rsidRPr="00D62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FIDENCE</w:t>
            </w:r>
          </w:p>
          <w:p w14:paraId="58C758D0" w14:textId="77777777" w:rsidR="006D78BE" w:rsidRPr="00D62EE0" w:rsidRDefault="006D78BE" w:rsidP="00C84FA2">
            <w:pPr>
              <w:pStyle w:val="NormalWeb"/>
              <w:jc w:val="center"/>
              <w:rPr>
                <w:i/>
                <w:sz w:val="16"/>
                <w:szCs w:val="16"/>
              </w:rPr>
            </w:pPr>
            <w:r w:rsidRPr="00D62EE0">
              <w:rPr>
                <w:rStyle w:val="Strong"/>
                <w:b w:val="0"/>
                <w:i/>
                <w:iCs/>
                <w:sz w:val="16"/>
                <w:szCs w:val="16"/>
              </w:rPr>
              <w:t>(Note the term "research"  is used broadly and includes "evaluation")</w:t>
            </w:r>
          </w:p>
          <w:p w14:paraId="63D27E98" w14:textId="5C81B50D" w:rsidR="00FE22C1" w:rsidRPr="00D62EE0" w:rsidRDefault="00FE22C1" w:rsidP="00AC75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105A00" w14:textId="77777777" w:rsidR="00BA464F" w:rsidRPr="00D62EE0" w:rsidRDefault="00BA464F" w:rsidP="00BA464F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  <w:p w14:paraId="1D4F8BDA" w14:textId="5DCD8801" w:rsidR="00FE22C1" w:rsidRPr="00D62EE0" w:rsidRDefault="00FE22C1" w:rsidP="00BA46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FB4DCA0" w14:textId="10C4C43E" w:rsidR="007011E4" w:rsidRPr="00D62EE0" w:rsidRDefault="005C1259" w:rsidP="00C84FA2">
            <w:pPr>
              <w:pStyle w:val="NormalWeb"/>
              <w:rPr>
                <w:b/>
                <w:sz w:val="18"/>
                <w:szCs w:val="18"/>
              </w:rPr>
            </w:pPr>
            <w:r w:rsidRPr="00D62EE0">
              <w:rPr>
                <w:rStyle w:val="Strong"/>
                <w:sz w:val="18"/>
                <w:szCs w:val="18"/>
              </w:rPr>
              <w:t>Within the context of my health service, I feel confident that I have the knowledge and skills to:  </w:t>
            </w:r>
          </w:p>
        </w:tc>
        <w:tc>
          <w:tcPr>
            <w:tcW w:w="0" w:type="auto"/>
          </w:tcPr>
          <w:p w14:paraId="69F8CA73" w14:textId="77777777" w:rsidR="00FE22C1" w:rsidRPr="00D62EE0" w:rsidRDefault="00FE22C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ot at all confident</w:t>
            </w:r>
          </w:p>
        </w:tc>
        <w:tc>
          <w:tcPr>
            <w:tcW w:w="0" w:type="auto"/>
          </w:tcPr>
          <w:p w14:paraId="06E1B4F5" w14:textId="711A5A72" w:rsidR="00FE22C1" w:rsidRPr="00D62EE0" w:rsidRDefault="006F54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t very </w:t>
            </w:r>
            <w:r w:rsidR="00FE22C1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confident</w:t>
            </w:r>
          </w:p>
        </w:tc>
        <w:tc>
          <w:tcPr>
            <w:tcW w:w="0" w:type="auto"/>
          </w:tcPr>
          <w:p w14:paraId="27D1EBE2" w14:textId="3F0C1268" w:rsidR="00FE22C1" w:rsidRPr="00D62EE0" w:rsidRDefault="006F54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either confident or unconfident</w:t>
            </w:r>
          </w:p>
        </w:tc>
        <w:tc>
          <w:tcPr>
            <w:tcW w:w="0" w:type="auto"/>
          </w:tcPr>
          <w:p w14:paraId="798ABC6C" w14:textId="01FC99DD" w:rsidR="00FE22C1" w:rsidRPr="00D62EE0" w:rsidRDefault="006F54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fairly c</w:t>
            </w:r>
            <w:r w:rsidR="00FE22C1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onfident</w:t>
            </w:r>
          </w:p>
        </w:tc>
        <w:tc>
          <w:tcPr>
            <w:tcW w:w="0" w:type="auto"/>
          </w:tcPr>
          <w:p w14:paraId="698D9C4C" w14:textId="7BA5326F" w:rsidR="00FE22C1" w:rsidRPr="00D62EE0" w:rsidRDefault="006F54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="00FE22C1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ery confident</w:t>
            </w:r>
          </w:p>
        </w:tc>
      </w:tr>
      <w:tr w:rsidR="00C84FA2" w:rsidRPr="00D62EE0" w14:paraId="09FB21CB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35CFFC82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16C93E" w14:textId="1899FF92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Find </w:t>
            </w:r>
            <w:r w:rsidR="007011E4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relevant 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research </w:t>
            </w:r>
          </w:p>
        </w:tc>
        <w:tc>
          <w:tcPr>
            <w:tcW w:w="0" w:type="auto"/>
          </w:tcPr>
          <w:p w14:paraId="103303FA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2C46FE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C4875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645D3D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59B17F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792D29FE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024C1542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D83468" w14:textId="77777777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valuate the quality of research</w:t>
            </w:r>
          </w:p>
        </w:tc>
        <w:tc>
          <w:tcPr>
            <w:tcW w:w="0" w:type="auto"/>
          </w:tcPr>
          <w:p w14:paraId="705F52CC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F844DD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6835D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9A5FA6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544D7A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38929A42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54B0EC09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5BEB5D" w14:textId="77777777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nterpret the results of research</w:t>
            </w:r>
          </w:p>
        </w:tc>
        <w:tc>
          <w:tcPr>
            <w:tcW w:w="0" w:type="auto"/>
          </w:tcPr>
          <w:p w14:paraId="3B611D50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AE4754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F31D03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ACB81B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1FD09B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2079D5FE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6B34A88C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32E324" w14:textId="7E4982F6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Apply research</w:t>
            </w:r>
            <w:r w:rsidR="007011E4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findings (e.g. in decision making)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140C5A6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B6EE3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09BE6D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DB2BC5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2B0C0B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5FA8D4AF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7D133C7F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04E26C" w14:textId="15D87954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Design evaluations </w:t>
            </w:r>
          </w:p>
        </w:tc>
        <w:tc>
          <w:tcPr>
            <w:tcW w:w="0" w:type="auto"/>
          </w:tcPr>
          <w:p w14:paraId="646F4709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52380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2FA950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7F244D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A06753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0A06F4C2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6AF42F63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CAE5CC" w14:textId="2CB35073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Commission research </w:t>
            </w:r>
          </w:p>
        </w:tc>
        <w:tc>
          <w:tcPr>
            <w:tcW w:w="0" w:type="auto"/>
          </w:tcPr>
          <w:p w14:paraId="66DE8E43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04814D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E11C18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FFBC9A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F368C3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06B8EA2B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47E869F4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358750" w14:textId="77777777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Partner with researchers to generate research</w:t>
            </w:r>
          </w:p>
        </w:tc>
        <w:tc>
          <w:tcPr>
            <w:tcW w:w="0" w:type="auto"/>
          </w:tcPr>
          <w:p w14:paraId="3294E174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99ED5E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33FAE6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2D3BE6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FA13A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7605F838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7EFC1AA8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979139" w14:textId="77777777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Access economic advice when I need to</w:t>
            </w:r>
          </w:p>
        </w:tc>
        <w:tc>
          <w:tcPr>
            <w:tcW w:w="0" w:type="auto"/>
          </w:tcPr>
          <w:p w14:paraId="59AB0AA7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C4856F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3FA1DB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3120AF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BF900C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0473AF24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5E1070B5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0AD0A" w14:textId="3C0F6055" w:rsidR="00FE22C1" w:rsidRPr="00D62EE0" w:rsidRDefault="00FE22C1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Commission an economic</w:t>
            </w:r>
            <w:r w:rsidR="007011E4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evaluation 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5BB37F0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5DF431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6DB4F8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C47EA4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3B0676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303FBAAD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6512BC7C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5DB08" w14:textId="5F45A49E" w:rsidR="00084910" w:rsidRPr="00D62EE0" w:rsidRDefault="00B32CBC" w:rsidP="00C84F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ncorporate</w:t>
            </w:r>
            <w:r w:rsidR="00FE22C1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an economic </w:t>
            </w:r>
            <w:r w:rsidR="007011E4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evaluation </w:t>
            </w:r>
            <w:r w:rsidR="00FE22C1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nto a</w:t>
            </w:r>
            <w:r w:rsidR="00FE22C1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decision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E22C1" w:rsidRPr="00D62EE0">
              <w:rPr>
                <w:rFonts w:ascii="Times New Roman" w:hAnsi="Times New Roman" w:cs="Times New Roman"/>
                <w:sz w:val="18"/>
                <w:szCs w:val="18"/>
              </w:rPr>
              <w:t>making process</w:t>
            </w:r>
          </w:p>
        </w:tc>
        <w:tc>
          <w:tcPr>
            <w:tcW w:w="0" w:type="auto"/>
          </w:tcPr>
          <w:p w14:paraId="194090A9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FA5333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56A106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6C2052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0CC06" w14:textId="77777777" w:rsidR="00FE22C1" w:rsidRPr="00D62EE0" w:rsidRDefault="00FE22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3A27C7E3" w14:textId="77777777" w:rsidTr="00C84FA2">
        <w:trPr>
          <w:trHeight w:val="367"/>
        </w:trPr>
        <w:tc>
          <w:tcPr>
            <w:tcW w:w="0" w:type="auto"/>
            <w:vMerge w:val="restart"/>
            <w:shd w:val="clear" w:color="auto" w:fill="FFFFFF" w:themeFill="background1"/>
          </w:tcPr>
          <w:p w14:paraId="4AB14713" w14:textId="77777777" w:rsidR="0088767A" w:rsidRPr="00D62EE0" w:rsidRDefault="0088767A" w:rsidP="00BF1D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E007D25" w14:textId="77777777" w:rsidR="0088767A" w:rsidRPr="00D62EE0" w:rsidRDefault="0088767A" w:rsidP="00BF1D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CDB4BB" w14:textId="77777777" w:rsidR="0088767A" w:rsidRPr="00D62EE0" w:rsidRDefault="0088767A" w:rsidP="00BF1D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EBC8E5E" w14:textId="6E1AF6C6" w:rsidR="006D78BE" w:rsidRPr="00D62EE0" w:rsidRDefault="008876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="006F5455" w:rsidRPr="00D62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UE (O</w:t>
            </w:r>
            <w:r w:rsidRPr="00D62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ganisation</w:t>
            </w:r>
            <w:r w:rsidR="006F5455" w:rsidRPr="00D62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1289D0D0" w14:textId="77777777" w:rsidR="006D78BE" w:rsidRPr="00D62EE0" w:rsidRDefault="006D78BE" w:rsidP="00C84FA2">
            <w:pPr>
              <w:pStyle w:val="NormalWeb"/>
              <w:jc w:val="center"/>
              <w:rPr>
                <w:sz w:val="16"/>
                <w:szCs w:val="16"/>
              </w:rPr>
            </w:pPr>
            <w:r w:rsidRPr="00D62EE0">
              <w:rPr>
                <w:rStyle w:val="Strong"/>
                <w:b w:val="0"/>
                <w:i/>
                <w:iCs/>
                <w:sz w:val="16"/>
                <w:szCs w:val="16"/>
              </w:rPr>
              <w:t>(Note the term "research"  is used broadly and includes "evaluation")</w:t>
            </w:r>
          </w:p>
          <w:p w14:paraId="459B3DEE" w14:textId="710C9516" w:rsidR="0088767A" w:rsidRPr="00D62EE0" w:rsidRDefault="008876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A39EB0" w14:textId="6343B3C7" w:rsidR="007011E4" w:rsidRPr="00D62EE0" w:rsidRDefault="006F5455" w:rsidP="00C84FA2">
            <w:pPr>
              <w:pStyle w:val="NormalWeb"/>
              <w:rPr>
                <w:sz w:val="18"/>
                <w:szCs w:val="18"/>
              </w:rPr>
            </w:pPr>
            <w:r w:rsidRPr="00D62EE0">
              <w:rPr>
                <w:rStyle w:val="Strong"/>
                <w:sz w:val="18"/>
                <w:szCs w:val="18"/>
              </w:rPr>
              <w:t>In my organisation...</w:t>
            </w:r>
          </w:p>
        </w:tc>
        <w:tc>
          <w:tcPr>
            <w:tcW w:w="0" w:type="auto"/>
          </w:tcPr>
          <w:p w14:paraId="2219CEBB" w14:textId="7C5D20C2" w:rsidR="0088767A" w:rsidRPr="00D62EE0" w:rsidRDefault="008876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ever</w:t>
            </w:r>
          </w:p>
        </w:tc>
        <w:tc>
          <w:tcPr>
            <w:tcW w:w="0" w:type="auto"/>
          </w:tcPr>
          <w:p w14:paraId="0994025F" w14:textId="3CB8E3BE" w:rsidR="0088767A" w:rsidRPr="00D62EE0" w:rsidRDefault="006F54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rarely</w:t>
            </w:r>
          </w:p>
        </w:tc>
        <w:tc>
          <w:tcPr>
            <w:tcW w:w="0" w:type="auto"/>
          </w:tcPr>
          <w:p w14:paraId="3DBD4E38" w14:textId="236628BF" w:rsidR="0088767A" w:rsidRPr="00D62EE0" w:rsidRDefault="006F54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sometimes</w:t>
            </w:r>
          </w:p>
        </w:tc>
        <w:tc>
          <w:tcPr>
            <w:tcW w:w="0" w:type="auto"/>
          </w:tcPr>
          <w:p w14:paraId="05B0B257" w14:textId="71E45C8B" w:rsidR="0088767A" w:rsidRPr="00D62EE0" w:rsidRDefault="008876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frequently</w:t>
            </w:r>
          </w:p>
        </w:tc>
        <w:tc>
          <w:tcPr>
            <w:tcW w:w="0" w:type="auto"/>
          </w:tcPr>
          <w:p w14:paraId="7C4D3CF0" w14:textId="7BD14670" w:rsidR="0088767A" w:rsidRPr="00D62EE0" w:rsidRDefault="008876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always</w:t>
            </w:r>
          </w:p>
        </w:tc>
      </w:tr>
      <w:tr w:rsidR="00C84FA2" w:rsidRPr="00D62EE0" w14:paraId="226FB6C2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232C1D51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6D7BB3" w14:textId="4A314381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Leaders believe it is important to use research</w:t>
            </w:r>
          </w:p>
        </w:tc>
        <w:tc>
          <w:tcPr>
            <w:tcW w:w="0" w:type="auto"/>
          </w:tcPr>
          <w:p w14:paraId="792F629B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E6D9C2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3CAE49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F6F2F2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3123F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5B5F6E45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32C2E8F9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7070A5" w14:textId="7E07619A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t is expected that research will be used</w:t>
            </w:r>
          </w:p>
        </w:tc>
        <w:tc>
          <w:tcPr>
            <w:tcW w:w="0" w:type="auto"/>
          </w:tcPr>
          <w:p w14:paraId="469E6220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274CF3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BFF2A0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BB0A0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43D56D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30E009F6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77162554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A306AC" w14:textId="29D3F6AA" w:rsidR="0088767A" w:rsidRPr="00D62EE0" w:rsidRDefault="0088767A" w:rsidP="00CB74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Generation of new research </w:t>
            </w:r>
            <w:r w:rsidR="006F5455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relevant to my health service 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s encouraged</w:t>
            </w:r>
          </w:p>
        </w:tc>
        <w:tc>
          <w:tcPr>
            <w:tcW w:w="0" w:type="auto"/>
          </w:tcPr>
          <w:p w14:paraId="3443B167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F989BF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6293F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092CF4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0E6907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26FFF8CA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1DEAE2BC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8FAE5" w14:textId="53A98C58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t is expected that programs</w:t>
            </w:r>
            <w:r w:rsidR="007C1CE0" w:rsidRPr="00D62EE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C1CE0" w:rsidRPr="00D62EE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7C1CE0"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services, initiatives and technology 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will be evaluated</w:t>
            </w:r>
          </w:p>
        </w:tc>
        <w:tc>
          <w:tcPr>
            <w:tcW w:w="0" w:type="auto"/>
          </w:tcPr>
          <w:p w14:paraId="0E8E10AA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20BB1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277F82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5381F4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AD64C7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05AFF88E" w14:textId="77777777" w:rsidTr="000226F7">
        <w:tc>
          <w:tcPr>
            <w:tcW w:w="0" w:type="auto"/>
            <w:vMerge/>
            <w:shd w:val="clear" w:color="auto" w:fill="FFFFFF" w:themeFill="background1"/>
          </w:tcPr>
          <w:p w14:paraId="44F836B3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57384A" w14:textId="14F8E8BD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nteraction or collaboration with researchers or research organisations is encouraged</w:t>
            </w:r>
          </w:p>
        </w:tc>
        <w:tc>
          <w:tcPr>
            <w:tcW w:w="0" w:type="auto"/>
          </w:tcPr>
          <w:p w14:paraId="0A171866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FA64C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6B7B26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605895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32FA0F" w14:textId="77777777" w:rsidR="0088767A" w:rsidRPr="00D62EE0" w:rsidRDefault="0088767A" w:rsidP="00BF1D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FA2" w:rsidRPr="00D62EE0" w14:paraId="58FDE06A" w14:textId="77777777" w:rsidTr="000226F7">
        <w:trPr>
          <w:gridAfter w:val="1"/>
        </w:trPr>
        <w:tc>
          <w:tcPr>
            <w:tcW w:w="0" w:type="auto"/>
            <w:vMerge w:val="restart"/>
          </w:tcPr>
          <w:p w14:paraId="47ED8F17" w14:textId="77777777" w:rsidR="0088767A" w:rsidRPr="00D62EE0" w:rsidRDefault="0088767A" w:rsidP="008045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F9735C0" w14:textId="77777777" w:rsidR="0088767A" w:rsidRPr="00D62EE0" w:rsidRDefault="0088767A" w:rsidP="008045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6F60321" w14:textId="77777777" w:rsidR="0088767A" w:rsidRPr="00D62EE0" w:rsidRDefault="0088767A" w:rsidP="008045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6E2F6E9" w14:textId="77777777" w:rsidR="0088767A" w:rsidRPr="00D62EE0" w:rsidRDefault="0088767A" w:rsidP="008045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C270E07" w14:textId="77777777" w:rsidR="0088767A" w:rsidRPr="00D62EE0" w:rsidRDefault="0088767A" w:rsidP="008045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91E57FA" w14:textId="41454FAB" w:rsidR="006D78BE" w:rsidRPr="00D62EE0" w:rsidRDefault="008876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6F5455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OOLS &amp; SYSTEMS</w:t>
            </w: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005A952B" w14:textId="77777777" w:rsidR="006D78BE" w:rsidRPr="00D62EE0" w:rsidRDefault="006D78B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  <w:p w14:paraId="5557B168" w14:textId="1B0E25EB" w:rsidR="0088767A" w:rsidRPr="00D62EE0" w:rsidRDefault="006D78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2EE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lastRenderedPageBreak/>
              <w:t>(Note the term "research"  is used broadly and includes "evaluation")</w:t>
            </w:r>
          </w:p>
        </w:tc>
        <w:tc>
          <w:tcPr>
            <w:tcW w:w="0" w:type="auto"/>
          </w:tcPr>
          <w:p w14:paraId="203DC9BC" w14:textId="66D6964C" w:rsidR="007011E4" w:rsidRPr="00D62EE0" w:rsidRDefault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y organisation</w:t>
            </w:r>
            <w:r w:rsidR="007011E4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…</w:t>
            </w: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2526B94" w14:textId="25AEE8DA" w:rsidR="0088767A" w:rsidRPr="00D62EE0" w:rsidRDefault="00AD37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="0088767A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1CF27F28" w14:textId="06ECBDC1" w:rsidR="0088767A" w:rsidRPr="00D62EE0" w:rsidRDefault="00AD37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="0088767A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es but limited</w:t>
            </w:r>
          </w:p>
        </w:tc>
        <w:tc>
          <w:tcPr>
            <w:tcW w:w="0" w:type="auto"/>
          </w:tcPr>
          <w:p w14:paraId="3F2C68B2" w14:textId="614E3A23" w:rsidR="0088767A" w:rsidRPr="00D62EE0" w:rsidRDefault="00AD37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="0088767A"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es well developed</w:t>
            </w:r>
          </w:p>
        </w:tc>
        <w:tc>
          <w:tcPr>
            <w:tcW w:w="0" w:type="auto"/>
          </w:tcPr>
          <w:p w14:paraId="4E6D7A69" w14:textId="77777777" w:rsidR="0088767A" w:rsidRPr="00D62EE0" w:rsidRDefault="008876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I don’t know</w:t>
            </w:r>
          </w:p>
        </w:tc>
      </w:tr>
      <w:tr w:rsidR="00CA3B7D" w:rsidRPr="00D62EE0" w14:paraId="1DB20A39" w14:textId="77777777" w:rsidTr="000226F7">
        <w:trPr>
          <w:gridAfter w:val="1"/>
        </w:trPr>
        <w:tc>
          <w:tcPr>
            <w:tcW w:w="0" w:type="auto"/>
            <w:vMerge/>
          </w:tcPr>
          <w:p w14:paraId="1E972D48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0F6C7" w14:textId="2D9BCDCB" w:rsidR="00CA3B7D" w:rsidRPr="00D62EE0" w:rsidRDefault="00CA3B7D" w:rsidP="0088767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as processes that provide guidance on how and when research should be used</w:t>
            </w:r>
          </w:p>
        </w:tc>
        <w:tc>
          <w:tcPr>
            <w:tcW w:w="0" w:type="auto"/>
          </w:tcPr>
          <w:p w14:paraId="27F7FF0B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001F29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B863C0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7A054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B7D" w:rsidRPr="00D62EE0" w14:paraId="22BC9692" w14:textId="77777777" w:rsidTr="000226F7">
        <w:trPr>
          <w:gridAfter w:val="1"/>
        </w:trPr>
        <w:tc>
          <w:tcPr>
            <w:tcW w:w="0" w:type="auto"/>
            <w:vMerge/>
          </w:tcPr>
          <w:p w14:paraId="523EDEE9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FA5EF2" w14:textId="65AEBC06" w:rsidR="00CA3B7D" w:rsidRPr="00D62EE0" w:rsidRDefault="00CA3B7D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as systems that encourage leaders to support use of research</w:t>
            </w:r>
          </w:p>
        </w:tc>
        <w:tc>
          <w:tcPr>
            <w:tcW w:w="0" w:type="auto"/>
          </w:tcPr>
          <w:p w14:paraId="30193CA3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80112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DF0CC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275A37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B7D" w:rsidRPr="00D62EE0" w14:paraId="10DAE3C8" w14:textId="77777777" w:rsidTr="000226F7">
        <w:trPr>
          <w:gridAfter w:val="1"/>
        </w:trPr>
        <w:tc>
          <w:tcPr>
            <w:tcW w:w="0" w:type="auto"/>
            <w:vMerge/>
          </w:tcPr>
          <w:p w14:paraId="37E9276C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9A1F8C" w14:textId="036EC839" w:rsidR="00CA3B7D" w:rsidRPr="00D62EE0" w:rsidRDefault="00CA3B7D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Provides access to training in using research</w:t>
            </w:r>
          </w:p>
        </w:tc>
        <w:tc>
          <w:tcPr>
            <w:tcW w:w="0" w:type="auto"/>
          </w:tcPr>
          <w:p w14:paraId="61B8F202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2920C1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DA406A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5F41B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B7D" w:rsidRPr="00D62EE0" w14:paraId="389E1E7B" w14:textId="77777777" w:rsidTr="000226F7">
        <w:trPr>
          <w:gridAfter w:val="1"/>
        </w:trPr>
        <w:tc>
          <w:tcPr>
            <w:tcW w:w="0" w:type="auto"/>
            <w:vMerge/>
          </w:tcPr>
          <w:p w14:paraId="38613B1C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2577A5" w14:textId="11568F29" w:rsidR="00CA3B7D" w:rsidRPr="00D62EE0" w:rsidRDefault="00CA3B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as the resources needed to support research (e.g. ongoing subscriptions and access to journals, a library, relevant software, a research/evaluation team)</w:t>
            </w:r>
          </w:p>
        </w:tc>
        <w:tc>
          <w:tcPr>
            <w:tcW w:w="0" w:type="auto"/>
          </w:tcPr>
          <w:p w14:paraId="096B9996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EFBC25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11E189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06159D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B7D" w:rsidRPr="00D62EE0" w14:paraId="0E42ABD0" w14:textId="77777777" w:rsidTr="000226F7">
        <w:trPr>
          <w:gridAfter w:val="1"/>
        </w:trPr>
        <w:tc>
          <w:tcPr>
            <w:tcW w:w="0" w:type="auto"/>
            <w:vMerge/>
          </w:tcPr>
          <w:p w14:paraId="706DB3C9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9712D1" w14:textId="2EC5F400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as established methods for commissioning reviews of research</w:t>
            </w:r>
          </w:p>
        </w:tc>
        <w:tc>
          <w:tcPr>
            <w:tcW w:w="0" w:type="auto"/>
          </w:tcPr>
          <w:p w14:paraId="2DB9ABE0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0382F2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C35E32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018DAA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B7D" w:rsidRPr="00D62EE0" w14:paraId="439D260B" w14:textId="77777777" w:rsidTr="000226F7">
        <w:trPr>
          <w:gridAfter w:val="1"/>
        </w:trPr>
        <w:tc>
          <w:tcPr>
            <w:tcW w:w="0" w:type="auto"/>
            <w:vMerge/>
          </w:tcPr>
          <w:p w14:paraId="3E1B111D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6C5E07" w14:textId="06335A20" w:rsidR="00CA3B7D" w:rsidRPr="00D62EE0" w:rsidRDefault="00CA3B7D" w:rsidP="000226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as documented processes for how programs, services, initiatives and technology should be evaluated</w:t>
            </w:r>
          </w:p>
        </w:tc>
        <w:tc>
          <w:tcPr>
            <w:tcW w:w="0" w:type="auto"/>
          </w:tcPr>
          <w:p w14:paraId="6B5FF9DF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1DD37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9074E6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E1874E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B7D" w:rsidRPr="00D62EE0" w14:paraId="745C4FE4" w14:textId="77777777" w:rsidTr="000226F7">
        <w:trPr>
          <w:gridAfter w:val="1"/>
        </w:trPr>
        <w:tc>
          <w:tcPr>
            <w:tcW w:w="0" w:type="auto"/>
            <w:vMerge/>
          </w:tcPr>
          <w:p w14:paraId="1440DDC8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88FBA7" w14:textId="40BED915" w:rsidR="00CA3B7D" w:rsidRPr="00D62EE0" w:rsidRDefault="00CA3B7D" w:rsidP="008876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as existing relationships, or established methods for engaging with research organisations</w:t>
            </w:r>
          </w:p>
        </w:tc>
        <w:tc>
          <w:tcPr>
            <w:tcW w:w="0" w:type="auto"/>
          </w:tcPr>
          <w:p w14:paraId="7D2AFFC5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31B0E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51D6E9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AE4EA3" w14:textId="77777777" w:rsidR="00CA3B7D" w:rsidRPr="00D62EE0" w:rsidRDefault="00CA3B7D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159C7A10" w14:textId="77777777" w:rsidTr="00084910">
        <w:trPr>
          <w:trHeight w:val="570"/>
        </w:trPr>
        <w:tc>
          <w:tcPr>
            <w:tcW w:w="0" w:type="auto"/>
            <w:vMerge w:val="restart"/>
          </w:tcPr>
          <w:p w14:paraId="7F7E37CC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82F90D6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3D421CE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C21C14A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6010B79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12207C3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1907F69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F74A222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87CB4AB" w14:textId="77777777" w:rsidR="0008491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4E4E4B9" w14:textId="72FE0F74" w:rsidR="00084910" w:rsidRPr="00D62EE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RRIERS </w:t>
            </w:r>
          </w:p>
          <w:p w14:paraId="194BE9BB" w14:textId="77777777" w:rsidR="00084910" w:rsidRPr="00D62EE0" w:rsidRDefault="000849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CB2F2" w14:textId="187345DD" w:rsidR="00084910" w:rsidRPr="00D62EE0" w:rsidRDefault="00084910" w:rsidP="00084910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Here is a list of some factors identified in the literature that may discourage the use of the results of economic evaluations in healthcare decision making</w:t>
            </w:r>
          </w:p>
        </w:tc>
        <w:tc>
          <w:tcPr>
            <w:tcW w:w="0" w:type="auto"/>
          </w:tcPr>
          <w:p w14:paraId="6089C56E" w14:textId="0A05F112" w:rsidR="00084910" w:rsidRPr="00D62EE0" w:rsidRDefault="00084910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Please assess their relevance as barriers within  your organisation:</w:t>
            </w: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DF40DCC" w14:textId="044928A7" w:rsidR="00084910" w:rsidRPr="00D62EE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ot at all relevant</w:t>
            </w:r>
          </w:p>
        </w:tc>
        <w:tc>
          <w:tcPr>
            <w:tcW w:w="0" w:type="auto"/>
          </w:tcPr>
          <w:p w14:paraId="7F00C251" w14:textId="77777777" w:rsidR="00084910" w:rsidRPr="00D62EE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t very relevant  </w:t>
            </w:r>
          </w:p>
          <w:p w14:paraId="0354F5D4" w14:textId="5B2B89D8" w:rsidR="00084910" w:rsidRPr="00D62EE0" w:rsidRDefault="00084910" w:rsidP="008045F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756154F" w14:textId="4F4B9CDA" w:rsidR="00084910" w:rsidRPr="00D62EE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either relevant or irrelevant</w:t>
            </w:r>
          </w:p>
        </w:tc>
        <w:tc>
          <w:tcPr>
            <w:tcW w:w="0" w:type="auto"/>
          </w:tcPr>
          <w:p w14:paraId="468AC13D" w14:textId="332A0B9A" w:rsidR="00084910" w:rsidRPr="00D62EE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somewhat relevant</w:t>
            </w:r>
          </w:p>
        </w:tc>
        <w:tc>
          <w:tcPr>
            <w:tcW w:w="0" w:type="auto"/>
          </w:tcPr>
          <w:p w14:paraId="07F32343" w14:textId="26B415F6" w:rsidR="00084910" w:rsidRPr="00D62EE0" w:rsidRDefault="000849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very relevant</w:t>
            </w:r>
          </w:p>
        </w:tc>
      </w:tr>
      <w:tr w:rsidR="00084910" w:rsidRPr="00D62EE0" w14:paraId="5E940E1C" w14:textId="77777777" w:rsidTr="000226F7">
        <w:tc>
          <w:tcPr>
            <w:tcW w:w="0" w:type="auto"/>
            <w:vMerge/>
          </w:tcPr>
          <w:p w14:paraId="6D8A84AC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10BE94" w14:textId="6BF99F8A" w:rsidR="00084910" w:rsidRPr="00D62EE0" w:rsidRDefault="00084910" w:rsidP="00086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Savings/costs in economic studies are anticipated, not real</w:t>
            </w:r>
          </w:p>
        </w:tc>
        <w:tc>
          <w:tcPr>
            <w:tcW w:w="0" w:type="auto"/>
          </w:tcPr>
          <w:p w14:paraId="7B6C3CF5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B7353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33F56A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5AE18A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8B499E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10AD7BC4" w14:textId="77777777" w:rsidTr="000226F7">
        <w:tc>
          <w:tcPr>
            <w:tcW w:w="0" w:type="auto"/>
            <w:vMerge/>
          </w:tcPr>
          <w:p w14:paraId="69927865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219F40" w14:textId="3D86CAD8" w:rsidR="00084910" w:rsidRPr="00D62EE0" w:rsidRDefault="00084910" w:rsidP="00086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conomic studies make too many assumptions</w:t>
            </w:r>
          </w:p>
        </w:tc>
        <w:tc>
          <w:tcPr>
            <w:tcW w:w="0" w:type="auto"/>
          </w:tcPr>
          <w:p w14:paraId="2BE71B97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1A3251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092BAF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DC5BF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7FCE4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5382EBB1" w14:textId="77777777" w:rsidTr="000226F7">
        <w:tc>
          <w:tcPr>
            <w:tcW w:w="0" w:type="auto"/>
            <w:vMerge/>
          </w:tcPr>
          <w:p w14:paraId="172D93C7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A8B0618" w14:textId="6FEF740A" w:rsidR="00084910" w:rsidRPr="00D62EE0" w:rsidRDefault="00084910" w:rsidP="00086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conomic evaluations are not applicable to  local context</w:t>
            </w:r>
          </w:p>
        </w:tc>
        <w:tc>
          <w:tcPr>
            <w:tcW w:w="0" w:type="auto"/>
          </w:tcPr>
          <w:p w14:paraId="5275A786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8B399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EA7FC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7F3941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C429C2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3E3CCCBA" w14:textId="77777777" w:rsidTr="000226F7">
        <w:tc>
          <w:tcPr>
            <w:tcW w:w="0" w:type="auto"/>
            <w:vMerge/>
          </w:tcPr>
          <w:p w14:paraId="5077965F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D0A789" w14:textId="7720A10C" w:rsidR="00084910" w:rsidRPr="00D62EE0" w:rsidRDefault="00084910" w:rsidP="00086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conomic studies are clinically not relevant</w:t>
            </w:r>
          </w:p>
        </w:tc>
        <w:tc>
          <w:tcPr>
            <w:tcW w:w="0" w:type="auto"/>
          </w:tcPr>
          <w:p w14:paraId="5DB7F142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AF5D8B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4A545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6500A2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64C60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499B21A5" w14:textId="77777777" w:rsidTr="000226F7">
        <w:tc>
          <w:tcPr>
            <w:tcW w:w="0" w:type="auto"/>
            <w:vMerge/>
          </w:tcPr>
          <w:p w14:paraId="22E121C9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9E1EE" w14:textId="352B21D2" w:rsidR="00084910" w:rsidRPr="00D62EE0" w:rsidRDefault="00084910" w:rsidP="005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Health economic reports are not easily understood by decision makers </w:t>
            </w:r>
          </w:p>
        </w:tc>
        <w:tc>
          <w:tcPr>
            <w:tcW w:w="0" w:type="auto"/>
          </w:tcPr>
          <w:p w14:paraId="0EBD2CFF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73FBB2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8B92F7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91C327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F89C90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7EA0CE2D" w14:textId="77777777" w:rsidTr="000226F7">
        <w:tc>
          <w:tcPr>
            <w:tcW w:w="0" w:type="auto"/>
            <w:vMerge/>
          </w:tcPr>
          <w:p w14:paraId="3BCFB06F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9B057B6" w14:textId="5F06CB9B" w:rsidR="00084910" w:rsidRPr="00D62EE0" w:rsidRDefault="00084910" w:rsidP="005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Access to health economics skill sets is difficult</w:t>
            </w:r>
          </w:p>
        </w:tc>
        <w:tc>
          <w:tcPr>
            <w:tcW w:w="0" w:type="auto"/>
          </w:tcPr>
          <w:p w14:paraId="6D219C3C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38FB3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5CA111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9BD741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9D966D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14CDA8C3" w14:textId="77777777" w:rsidTr="000226F7">
        <w:tc>
          <w:tcPr>
            <w:tcW w:w="0" w:type="auto"/>
            <w:vMerge/>
          </w:tcPr>
          <w:p w14:paraId="74EBB21A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1C8995" w14:textId="4738853E" w:rsidR="00084910" w:rsidRPr="00D62EE0" w:rsidRDefault="00084910" w:rsidP="005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Lack of awareness of the economic evaluation approach to decision-making</w:t>
            </w:r>
          </w:p>
        </w:tc>
        <w:tc>
          <w:tcPr>
            <w:tcW w:w="0" w:type="auto"/>
          </w:tcPr>
          <w:p w14:paraId="0ED6CF9B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722CE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F2D32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5DABD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55D01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5C805296" w14:textId="77777777" w:rsidTr="000226F7">
        <w:tc>
          <w:tcPr>
            <w:tcW w:w="0" w:type="auto"/>
            <w:vMerge/>
          </w:tcPr>
          <w:p w14:paraId="582C0DBC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17B911" w14:textId="1051646E" w:rsidR="00084910" w:rsidRPr="00D62EE0" w:rsidRDefault="00084910" w:rsidP="005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Lack of time, money and other resources needed to conduct economic evaluations</w:t>
            </w:r>
          </w:p>
        </w:tc>
        <w:tc>
          <w:tcPr>
            <w:tcW w:w="0" w:type="auto"/>
          </w:tcPr>
          <w:p w14:paraId="02239DDE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6BF536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AAEEDC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9A6163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96E948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15A252AE" w14:textId="77777777" w:rsidTr="000226F7">
        <w:tc>
          <w:tcPr>
            <w:tcW w:w="0" w:type="auto"/>
            <w:vMerge/>
          </w:tcPr>
          <w:p w14:paraId="502A5ED2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4848F0F" w14:textId="0A5C6D29" w:rsidR="00084910" w:rsidRPr="00D62EE0" w:rsidRDefault="00084910" w:rsidP="005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conomic evaluations are used inappropriately to delay decisions</w:t>
            </w:r>
          </w:p>
        </w:tc>
        <w:tc>
          <w:tcPr>
            <w:tcW w:w="0" w:type="auto"/>
          </w:tcPr>
          <w:p w14:paraId="6C70F416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0CE54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83A5D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3F76C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27CAF7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1F7E17F8" w14:textId="77777777" w:rsidTr="000226F7">
        <w:tc>
          <w:tcPr>
            <w:tcW w:w="0" w:type="auto"/>
            <w:vMerge/>
          </w:tcPr>
          <w:p w14:paraId="53DE127D" w14:textId="77777777" w:rsidR="00084910" w:rsidRPr="00D62EE0" w:rsidRDefault="00084910" w:rsidP="008045F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9782074" w14:textId="3C5E3D3A" w:rsidR="00084910" w:rsidRPr="00D62EE0" w:rsidRDefault="00084910" w:rsidP="00594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Other (please specify)</w:t>
            </w:r>
          </w:p>
        </w:tc>
        <w:tc>
          <w:tcPr>
            <w:tcW w:w="0" w:type="auto"/>
          </w:tcPr>
          <w:p w14:paraId="6081A9DA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5DF45F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74DB18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0607DB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811C2" w14:textId="77777777" w:rsidR="00084910" w:rsidRPr="00D62EE0" w:rsidRDefault="00084910" w:rsidP="008045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8BE" w:rsidRPr="00D62EE0" w14:paraId="181258D6" w14:textId="77777777" w:rsidTr="0061302A">
        <w:trPr>
          <w:trHeight w:val="528"/>
        </w:trPr>
        <w:tc>
          <w:tcPr>
            <w:tcW w:w="0" w:type="auto"/>
            <w:shd w:val="clear" w:color="auto" w:fill="auto"/>
          </w:tcPr>
          <w:p w14:paraId="43160F1F" w14:textId="67DA2BBF" w:rsidR="006D78BE" w:rsidRPr="00D62EE0" w:rsidRDefault="006D78BE" w:rsidP="00C84FA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OTHER COMMENTS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171191C8" w14:textId="568DEBF9" w:rsidR="006D78BE" w:rsidRPr="00D62EE0" w:rsidRDefault="006D78BE" w:rsidP="006130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lease feel free to provide any other comments about </w:t>
            </w:r>
            <w:r w:rsidRPr="00D62EE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esearch and evaluation</w:t>
            </w: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you would like the researchers to consider here:</w:t>
            </w:r>
          </w:p>
        </w:tc>
      </w:tr>
      <w:tr w:rsidR="00084910" w:rsidRPr="00D62EE0" w14:paraId="080711A0" w14:textId="77777777" w:rsidTr="0061302A">
        <w:trPr>
          <w:trHeight w:val="416"/>
        </w:trPr>
        <w:tc>
          <w:tcPr>
            <w:tcW w:w="0" w:type="auto"/>
            <w:vMerge w:val="restart"/>
            <w:shd w:val="clear" w:color="auto" w:fill="FFFFFF" w:themeFill="background1"/>
          </w:tcPr>
          <w:p w14:paraId="55075A80" w14:textId="77777777" w:rsidR="00084910" w:rsidRPr="00D62EE0" w:rsidRDefault="00084910" w:rsidP="00C84F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EXPECTATIONS</w:t>
            </w:r>
          </w:p>
          <w:p w14:paraId="66E75939" w14:textId="7357D880" w:rsidR="00084910" w:rsidRPr="00D62EE0" w:rsidRDefault="00084910" w:rsidP="0061302A">
            <w:pPr>
              <w:pStyle w:val="NormalWeb"/>
              <w:jc w:val="center"/>
              <w:rPr>
                <w:b/>
                <w:color w:val="FF0000"/>
                <w:sz w:val="18"/>
                <w:szCs w:val="18"/>
              </w:rPr>
            </w:pPr>
            <w:r w:rsidRPr="00D62EE0">
              <w:rPr>
                <w:rStyle w:val="Strong"/>
                <w:b w:val="0"/>
                <w:sz w:val="18"/>
                <w:szCs w:val="18"/>
                <w:lang w:val="en-US"/>
              </w:rPr>
              <w:t xml:space="preserve">We are interested in how you think </w:t>
            </w:r>
            <w:r w:rsidRPr="00D62EE0">
              <w:rPr>
                <w:rStyle w:val="Emphasis"/>
                <w:bCs/>
                <w:sz w:val="18"/>
                <w:szCs w:val="18"/>
                <w:lang w:val="en-US"/>
              </w:rPr>
              <w:t>the embedded Economist online learning support</w:t>
            </w:r>
            <w:r w:rsidRPr="00D62EE0">
              <w:rPr>
                <w:rStyle w:val="Strong"/>
                <w:b w:val="0"/>
                <w:sz w:val="18"/>
                <w:szCs w:val="18"/>
                <w:lang w:val="en-US"/>
              </w:rPr>
              <w:t xml:space="preserve"> will impact the </w:t>
            </w:r>
            <w:r w:rsidRPr="00D62EE0">
              <w:rPr>
                <w:rStyle w:val="Strong"/>
                <w:b w:val="0"/>
                <w:sz w:val="18"/>
                <w:szCs w:val="18"/>
                <w:lang w:val="en-US"/>
              </w:rPr>
              <w:lastRenderedPageBreak/>
              <w:t>way you do your work. Please tell us about your expectations in relation to the following</w:t>
            </w:r>
          </w:p>
        </w:tc>
        <w:tc>
          <w:tcPr>
            <w:tcW w:w="0" w:type="auto"/>
            <w:shd w:val="clear" w:color="auto" w:fill="FFFFFF" w:themeFill="background1"/>
          </w:tcPr>
          <w:p w14:paraId="5456DDCF" w14:textId="4D292081" w:rsidR="00084910" w:rsidRPr="00D62EE0" w:rsidRDefault="00084910" w:rsidP="00C84FA2">
            <w:pPr>
              <w:pStyle w:val="NormalWeb"/>
              <w:rPr>
                <w:sz w:val="18"/>
                <w:szCs w:val="18"/>
              </w:rPr>
            </w:pPr>
            <w:r w:rsidRPr="00D62EE0">
              <w:rPr>
                <w:rStyle w:val="Strong"/>
                <w:sz w:val="18"/>
                <w:szCs w:val="18"/>
                <w:lang w:val="en-US"/>
              </w:rPr>
              <w:lastRenderedPageBreak/>
              <w:t xml:space="preserve">I expect the </w:t>
            </w:r>
            <w:r w:rsidRPr="00D62EE0">
              <w:rPr>
                <w:rStyle w:val="Emphasis"/>
                <w:b/>
                <w:bCs/>
                <w:sz w:val="18"/>
                <w:szCs w:val="18"/>
                <w:lang w:val="en-US"/>
              </w:rPr>
              <w:t>embedded Economist online learning support</w:t>
            </w:r>
            <w:r w:rsidRPr="00D62EE0">
              <w:rPr>
                <w:rStyle w:val="Strong"/>
                <w:sz w:val="18"/>
                <w:szCs w:val="18"/>
                <w:lang w:val="en-US"/>
              </w:rPr>
              <w:t xml:space="preserve"> will:</w:t>
            </w:r>
            <w:r w:rsidRPr="00D62EE0">
              <w:rPr>
                <w:rStyle w:val="Strong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238842F1" w14:textId="5D5A0E6B" w:rsidR="00084910" w:rsidRPr="00D62EE0" w:rsidRDefault="00084910" w:rsidP="00C84F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not at all</w:t>
            </w:r>
          </w:p>
        </w:tc>
        <w:tc>
          <w:tcPr>
            <w:tcW w:w="0" w:type="auto"/>
            <w:shd w:val="clear" w:color="auto" w:fill="FFFFFF" w:themeFill="background1"/>
          </w:tcPr>
          <w:p w14:paraId="3D7CCAE1" w14:textId="78E9BF08" w:rsidR="00084910" w:rsidRPr="00D62EE0" w:rsidRDefault="00084910" w:rsidP="00C84F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very little</w:t>
            </w:r>
          </w:p>
        </w:tc>
        <w:tc>
          <w:tcPr>
            <w:tcW w:w="0" w:type="auto"/>
            <w:shd w:val="clear" w:color="auto" w:fill="FFFFFF" w:themeFill="background1"/>
          </w:tcPr>
          <w:p w14:paraId="777FDD78" w14:textId="3A527B82" w:rsidR="00084910" w:rsidRPr="00D62EE0" w:rsidRDefault="00084910" w:rsidP="00C84F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undecided</w:t>
            </w:r>
          </w:p>
        </w:tc>
        <w:tc>
          <w:tcPr>
            <w:tcW w:w="0" w:type="auto"/>
            <w:shd w:val="clear" w:color="auto" w:fill="FFFFFF" w:themeFill="background1"/>
          </w:tcPr>
          <w:p w14:paraId="7F604C96" w14:textId="09590FC2" w:rsidR="00084910" w:rsidRPr="00D62EE0" w:rsidRDefault="00084910" w:rsidP="00C84F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somewhat</w:t>
            </w:r>
          </w:p>
        </w:tc>
        <w:tc>
          <w:tcPr>
            <w:tcW w:w="0" w:type="auto"/>
            <w:shd w:val="clear" w:color="auto" w:fill="FFFFFF" w:themeFill="background1"/>
          </w:tcPr>
          <w:p w14:paraId="2C670A68" w14:textId="38BE3DAC" w:rsidR="00084910" w:rsidRPr="00D62EE0" w:rsidRDefault="00084910" w:rsidP="00C84F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greatly</w:t>
            </w:r>
          </w:p>
        </w:tc>
      </w:tr>
      <w:tr w:rsidR="00084910" w:rsidRPr="00D62EE0" w14:paraId="11C21ECC" w14:textId="77777777" w:rsidTr="0061302A">
        <w:trPr>
          <w:trHeight w:val="431"/>
        </w:trPr>
        <w:tc>
          <w:tcPr>
            <w:tcW w:w="0" w:type="auto"/>
            <w:vMerge/>
            <w:shd w:val="clear" w:color="auto" w:fill="auto"/>
          </w:tcPr>
          <w:p w14:paraId="756B0323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6455C5" w14:textId="6B054083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Provide a welcoming, inclusive and responsive learning environment</w:t>
            </w:r>
          </w:p>
        </w:tc>
        <w:tc>
          <w:tcPr>
            <w:tcW w:w="0" w:type="auto"/>
            <w:shd w:val="clear" w:color="auto" w:fill="auto"/>
          </w:tcPr>
          <w:p w14:paraId="153B2A6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9D58D7A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0A14AAD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6BAA205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0E6651F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42864C8D" w14:textId="77777777" w:rsidTr="00AD3776">
        <w:trPr>
          <w:trHeight w:val="205"/>
        </w:trPr>
        <w:tc>
          <w:tcPr>
            <w:tcW w:w="0" w:type="auto"/>
            <w:vMerge/>
            <w:shd w:val="clear" w:color="auto" w:fill="auto"/>
          </w:tcPr>
          <w:p w14:paraId="54F7997A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9C7BF8D" w14:textId="221CBC83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xpand my collaborative network</w:t>
            </w:r>
          </w:p>
        </w:tc>
        <w:tc>
          <w:tcPr>
            <w:tcW w:w="0" w:type="auto"/>
            <w:shd w:val="clear" w:color="auto" w:fill="auto"/>
          </w:tcPr>
          <w:p w14:paraId="3F0C6315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941F4D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259EE1C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F108F7F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95DE77C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1C1000BD" w14:textId="77777777" w:rsidTr="00AD3776">
        <w:trPr>
          <w:trHeight w:val="556"/>
        </w:trPr>
        <w:tc>
          <w:tcPr>
            <w:tcW w:w="0" w:type="auto"/>
            <w:vMerge/>
            <w:shd w:val="clear" w:color="auto" w:fill="auto"/>
          </w:tcPr>
          <w:p w14:paraId="6CB4232C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5B64C30" w14:textId="2774584C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Breakdown communication barriers between experts and health services staff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</w:tcPr>
          <w:p w14:paraId="4D95BB5B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4417DCF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F84295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C31EE53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290E78D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623EB663" w14:textId="77777777" w:rsidTr="0061302A">
        <w:trPr>
          <w:trHeight w:val="410"/>
        </w:trPr>
        <w:tc>
          <w:tcPr>
            <w:tcW w:w="0" w:type="auto"/>
            <w:vMerge/>
            <w:shd w:val="clear" w:color="auto" w:fill="auto"/>
          </w:tcPr>
          <w:p w14:paraId="75A4846A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378E027" w14:textId="1D070B4C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Enable me to take action on ideas that were generated as a result of my involvement</w:t>
            </w:r>
          </w:p>
        </w:tc>
        <w:tc>
          <w:tcPr>
            <w:tcW w:w="0" w:type="auto"/>
            <w:shd w:val="clear" w:color="auto" w:fill="auto"/>
          </w:tcPr>
          <w:p w14:paraId="0F3C0592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CAE7DDF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1F8099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C9523FB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0922913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489049C2" w14:textId="77777777" w:rsidTr="00AD3776">
        <w:trPr>
          <w:trHeight w:val="405"/>
        </w:trPr>
        <w:tc>
          <w:tcPr>
            <w:tcW w:w="0" w:type="auto"/>
            <w:vMerge/>
            <w:shd w:val="clear" w:color="auto" w:fill="auto"/>
          </w:tcPr>
          <w:p w14:paraId="58C2D9BC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627F00A" w14:textId="3DFDF568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Showcase good practices I can apply to my work</w:t>
            </w:r>
          </w:p>
        </w:tc>
        <w:tc>
          <w:tcPr>
            <w:tcW w:w="0" w:type="auto"/>
            <w:shd w:val="clear" w:color="auto" w:fill="auto"/>
          </w:tcPr>
          <w:p w14:paraId="05309B4F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4C2D9DA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22C43DB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7340338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16C734E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261337C8" w14:textId="77777777" w:rsidTr="0061302A">
        <w:trPr>
          <w:trHeight w:val="280"/>
        </w:trPr>
        <w:tc>
          <w:tcPr>
            <w:tcW w:w="0" w:type="auto"/>
            <w:vMerge/>
            <w:shd w:val="clear" w:color="auto" w:fill="auto"/>
          </w:tcPr>
          <w:p w14:paraId="263133A6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8973AB3" w14:textId="433C2B03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Motivate me to share work-related issues</w:t>
            </w:r>
          </w:p>
        </w:tc>
        <w:tc>
          <w:tcPr>
            <w:tcW w:w="0" w:type="auto"/>
            <w:shd w:val="clear" w:color="auto" w:fill="auto"/>
          </w:tcPr>
          <w:p w14:paraId="6CB3C53C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A27154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DE277F6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420E70B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D4C603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162E6CCD" w14:textId="77777777" w:rsidTr="0061302A">
        <w:trPr>
          <w:trHeight w:val="411"/>
        </w:trPr>
        <w:tc>
          <w:tcPr>
            <w:tcW w:w="0" w:type="auto"/>
            <w:vMerge/>
            <w:shd w:val="clear" w:color="auto" w:fill="auto"/>
          </w:tcPr>
          <w:p w14:paraId="4512E777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146AA68" w14:textId="62DF35A6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ncrease my knowledge of research/health economics</w:t>
            </w:r>
          </w:p>
        </w:tc>
        <w:tc>
          <w:tcPr>
            <w:tcW w:w="0" w:type="auto"/>
            <w:shd w:val="clear" w:color="auto" w:fill="auto"/>
          </w:tcPr>
          <w:p w14:paraId="0F041A05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B66FB2D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8BEA5A8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4E5F7FC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567477D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032BCAE5" w14:textId="77777777" w:rsidTr="0061302A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5B27D0FF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1899BFB" w14:textId="48D44AB9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ncrease my capacity to apply evidence-based practices</w:t>
            </w:r>
          </w:p>
        </w:tc>
        <w:tc>
          <w:tcPr>
            <w:tcW w:w="0" w:type="auto"/>
            <w:shd w:val="clear" w:color="auto" w:fill="auto"/>
          </w:tcPr>
          <w:p w14:paraId="3731C1C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AE2CD3A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9E7E1D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FCEEE2A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936F9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4910" w:rsidRPr="00D62EE0" w14:paraId="7A6BFD55" w14:textId="77777777" w:rsidTr="0061302A">
        <w:trPr>
          <w:trHeight w:val="422"/>
        </w:trPr>
        <w:tc>
          <w:tcPr>
            <w:tcW w:w="0" w:type="auto"/>
            <w:vMerge/>
            <w:shd w:val="clear" w:color="auto" w:fill="auto"/>
          </w:tcPr>
          <w:p w14:paraId="7A2A3F16" w14:textId="77777777" w:rsidR="00084910" w:rsidRPr="00D62EE0" w:rsidRDefault="00084910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1C324DB" w14:textId="00330B75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Increase my capacity to meet organisational requirements</w:t>
            </w:r>
          </w:p>
        </w:tc>
        <w:tc>
          <w:tcPr>
            <w:tcW w:w="0" w:type="auto"/>
            <w:shd w:val="clear" w:color="auto" w:fill="auto"/>
          </w:tcPr>
          <w:p w14:paraId="7669B4C1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0485017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135657D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8832BCC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B342493" w14:textId="77777777" w:rsidR="00084910" w:rsidRPr="00D62EE0" w:rsidRDefault="00084910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8BE" w:rsidRPr="00D62EE0" w14:paraId="0F588D70" w14:textId="77777777" w:rsidTr="0061302A">
        <w:trPr>
          <w:trHeight w:val="1534"/>
        </w:trPr>
        <w:tc>
          <w:tcPr>
            <w:tcW w:w="0" w:type="auto"/>
            <w:shd w:val="clear" w:color="auto" w:fill="auto"/>
          </w:tcPr>
          <w:p w14:paraId="42BE74A9" w14:textId="77777777" w:rsidR="00AD3776" w:rsidRPr="00D62EE0" w:rsidRDefault="00AD3776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ACCESS</w:t>
            </w:r>
          </w:p>
          <w:p w14:paraId="1F8E5B6D" w14:textId="0BB7E21E" w:rsidR="00AD3776" w:rsidRPr="0061302A" w:rsidRDefault="00AD3776" w:rsidP="00C84FA2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61302A">
              <w:rPr>
                <w:rStyle w:val="Strong"/>
                <w:rFonts w:ascii="Times New Roman" w:hAnsi="Times New Roman" w:cs="Times New Roman"/>
                <w:b w:val="0"/>
                <w:i/>
                <w:sz w:val="18"/>
                <w:szCs w:val="18"/>
              </w:rPr>
              <w:t>(Please select all that apply)</w:t>
            </w:r>
          </w:p>
          <w:p w14:paraId="78A0148B" w14:textId="6C0B0C3D" w:rsidR="00AD3776" w:rsidRPr="00D62EE0" w:rsidRDefault="00AD3776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27A2DF55" w14:textId="1F5609B0" w:rsidR="00AD3776" w:rsidRPr="00D62EE0" w:rsidRDefault="00AD3776" w:rsidP="009263BB">
            <w:pPr>
              <w:rPr>
                <w:rStyle w:val="Strong"/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 xml:space="preserve">Who would you like to be able to access in </w:t>
            </w:r>
            <w:r w:rsidRPr="00D62EE0">
              <w:rPr>
                <w:rStyle w:val="Emphasis"/>
                <w:rFonts w:ascii="Times New Roman" w:hAnsi="Times New Roman" w:cs="Times New Roman"/>
                <w:b/>
                <w:bCs/>
                <w:sz w:val="18"/>
                <w:szCs w:val="18"/>
              </w:rPr>
              <w:t>the embedded Economist online learning support</w:t>
            </w:r>
            <w:r w:rsidRPr="00D62EE0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CC64A53" w14:textId="77777777" w:rsidR="00AD3776" w:rsidRPr="00D62EE0" w:rsidRDefault="00AD3776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Academic health economists</w:t>
            </w:r>
          </w:p>
          <w:p w14:paraId="5E1E508E" w14:textId="77777777" w:rsidR="00AD3776" w:rsidRPr="00D62EE0" w:rsidRDefault="00AD3776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Applied health economists</w:t>
            </w:r>
          </w:p>
          <w:p w14:paraId="4C0541E9" w14:textId="77777777" w:rsidR="00AD3776" w:rsidRPr="00D62EE0" w:rsidRDefault="00AD3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Representatives from Government Treasury Departments</w:t>
            </w:r>
          </w:p>
          <w:p w14:paraId="00BE57D2" w14:textId="77777777" w:rsidR="00AD3776" w:rsidRPr="00D62EE0" w:rsidRDefault="00AD3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Representatives from Health Departments</w:t>
            </w:r>
          </w:p>
          <w:p w14:paraId="213BD467" w14:textId="77777777" w:rsidR="00AD3776" w:rsidRPr="00D62EE0" w:rsidRDefault="00AD37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>Colleagues in a similar position to me from other health services</w:t>
            </w:r>
          </w:p>
          <w:p w14:paraId="562CCA45" w14:textId="0F504758" w:rsidR="00AD3776" w:rsidRPr="00D62EE0" w:rsidRDefault="00AD3776" w:rsidP="00926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sz w:val="18"/>
                <w:szCs w:val="18"/>
              </w:rPr>
              <w:t xml:space="preserve">Other (please specify) </w:t>
            </w:r>
          </w:p>
        </w:tc>
      </w:tr>
      <w:tr w:rsidR="006D78BE" w:rsidRPr="00D62EE0" w14:paraId="3C80B0D0" w14:textId="77777777" w:rsidTr="0061302A">
        <w:trPr>
          <w:trHeight w:val="565"/>
        </w:trPr>
        <w:tc>
          <w:tcPr>
            <w:tcW w:w="0" w:type="auto"/>
            <w:shd w:val="clear" w:color="auto" w:fill="auto"/>
          </w:tcPr>
          <w:p w14:paraId="4FEBAEC3" w14:textId="300BE1FF" w:rsidR="00AD3776" w:rsidRPr="00D62EE0" w:rsidRDefault="00AD3776" w:rsidP="009263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2EE0">
              <w:rPr>
                <w:rFonts w:ascii="Times New Roman" w:hAnsi="Times New Roman" w:cs="Times New Roman"/>
                <w:b/>
                <w:sz w:val="18"/>
                <w:szCs w:val="18"/>
              </w:rPr>
              <w:t>OTHER COMMENTS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15B78547" w14:textId="665B2E66" w:rsidR="00A73701" w:rsidRPr="00D62EE0" w:rsidRDefault="00AD3776" w:rsidP="006130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EE0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 xml:space="preserve">Please feel free to provide any other comments about </w:t>
            </w:r>
            <w:r w:rsidRPr="00D62EE0">
              <w:rPr>
                <w:rStyle w:val="Emphasis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embedded Economist online learning support </w:t>
            </w:r>
            <w:r w:rsidRPr="00D62EE0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you would like considered:</w:t>
            </w:r>
          </w:p>
        </w:tc>
      </w:tr>
    </w:tbl>
    <w:p w14:paraId="1F8F513E" w14:textId="77777777" w:rsidR="00AC75B2" w:rsidRDefault="00AC75B2" w:rsidP="00FE22C1">
      <w:pPr>
        <w:rPr>
          <w:rFonts w:ascii="Calibri" w:hAnsi="Calibri"/>
          <w:sz w:val="18"/>
          <w:szCs w:val="18"/>
        </w:rPr>
      </w:pPr>
    </w:p>
    <w:sectPr w:rsidR="00AC75B2" w:rsidSect="00FE22C1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528362" w16cid:durableId="2180EDD7"/>
  <w16cid:commentId w16cid:paraId="4D3D1EFF" w16cid:durableId="217E0EC8"/>
  <w16cid:commentId w16cid:paraId="3AB95BEA" w16cid:durableId="217E0F7D"/>
  <w16cid:commentId w16cid:paraId="766B22A1" w16cid:durableId="217E0F69"/>
  <w16cid:commentId w16cid:paraId="2869BE8B" w16cid:durableId="21810BA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FF45E" w14:textId="77777777" w:rsidR="000B656E" w:rsidRDefault="000B656E" w:rsidP="00FE22C1">
      <w:pPr>
        <w:spacing w:after="0" w:line="240" w:lineRule="auto"/>
      </w:pPr>
      <w:r>
        <w:separator/>
      </w:r>
    </w:p>
  </w:endnote>
  <w:endnote w:type="continuationSeparator" w:id="0">
    <w:p w14:paraId="16DAB7F7" w14:textId="77777777" w:rsidR="000B656E" w:rsidRDefault="000B656E" w:rsidP="00FE2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12D3E" w14:textId="5440C3E1" w:rsidR="008A7F6D" w:rsidRDefault="003F4545">
    <w:pPr>
      <w:pStyle w:val="Footer"/>
    </w:pPr>
    <w:r>
      <w:rPr>
        <w:noProof/>
        <w:color w:val="5B9BD5" w:themeColor="accent1"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A78413" wp14:editId="5C82B7F9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0" t="0" r="26670" b="26670"/>
              <wp:wrapNone/>
              <wp:docPr id="452" name="Rectangle 4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6C1D3E99" id="Rectangle 452" o:spid="_x0000_s1026" style="position:absolute;margin-left:0;margin-top:0;width:579.9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" filled="f" strokecolor="#747070 [1614]" strokeweight="1.25pt">
              <w10:wrap anchorx="page" anchory="page"/>
            </v:rect>
          </w:pict>
        </mc:Fallback>
      </mc:AlternateContent>
    </w:r>
    <w:r>
      <w:rPr>
        <w:color w:val="5B9BD5" w:themeColor="accent1"/>
      </w:rPr>
      <w:t xml:space="preserve"> </w:t>
    </w:r>
    <w:r>
      <w:rPr>
        <w:rFonts w:asciiTheme="majorHAnsi" w:eastAsiaTheme="majorEastAsia" w:hAnsiTheme="majorHAnsi" w:cstheme="majorBidi"/>
        <w:color w:val="5B9BD5" w:themeColor="accent1"/>
        <w:sz w:val="20"/>
        <w:szCs w:val="20"/>
      </w:rPr>
      <w:t xml:space="preserve">pg. </w:t>
    </w:r>
    <w:r>
      <w:rPr>
        <w:rFonts w:eastAsiaTheme="minorEastAsia"/>
        <w:color w:val="5B9BD5" w:themeColor="accent1"/>
        <w:sz w:val="20"/>
        <w:szCs w:val="20"/>
      </w:rPr>
      <w:fldChar w:fldCharType="begin"/>
    </w:r>
    <w:r>
      <w:rPr>
        <w:color w:val="5B9BD5" w:themeColor="accent1"/>
        <w:sz w:val="20"/>
        <w:szCs w:val="20"/>
      </w:rPr>
      <w:instrText xml:space="preserve"> PAGE    \* MERGEFORMAT </w:instrText>
    </w:r>
    <w:r>
      <w:rPr>
        <w:rFonts w:eastAsiaTheme="minorEastAsia"/>
        <w:color w:val="5B9BD5" w:themeColor="accent1"/>
        <w:sz w:val="20"/>
        <w:szCs w:val="20"/>
      </w:rPr>
      <w:fldChar w:fldCharType="separate"/>
    </w:r>
    <w:r w:rsidR="0061302A" w:rsidRPr="0061302A">
      <w:rPr>
        <w:rFonts w:asciiTheme="majorHAnsi" w:eastAsiaTheme="majorEastAsia" w:hAnsiTheme="majorHAnsi" w:cstheme="majorBidi"/>
        <w:noProof/>
        <w:color w:val="5B9BD5" w:themeColor="accent1"/>
        <w:sz w:val="20"/>
        <w:szCs w:val="20"/>
      </w:rPr>
      <w:t>4</w:t>
    </w:r>
    <w:r>
      <w:rPr>
        <w:rFonts w:asciiTheme="majorHAnsi" w:eastAsiaTheme="majorEastAsia" w:hAnsiTheme="majorHAnsi" w:cstheme="majorBidi"/>
        <w:noProof/>
        <w:color w:val="5B9BD5" w:themeColor="accent1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EECFA1" w14:textId="77777777" w:rsidR="000B656E" w:rsidRDefault="000B656E" w:rsidP="00FE22C1">
      <w:pPr>
        <w:spacing w:after="0" w:line="240" w:lineRule="auto"/>
      </w:pPr>
      <w:r>
        <w:separator/>
      </w:r>
    </w:p>
  </w:footnote>
  <w:footnote w:type="continuationSeparator" w:id="0">
    <w:p w14:paraId="643090A2" w14:textId="77777777" w:rsidR="000B656E" w:rsidRDefault="000B656E" w:rsidP="00FE22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D37CF" w14:textId="038E3B65" w:rsidR="00FE22C1" w:rsidRPr="000417CD" w:rsidRDefault="000226F7" w:rsidP="00FE22C1">
    <w:pPr>
      <w:pStyle w:val="Header"/>
      <w:rPr>
        <w:rFonts w:ascii="Times New Roman" w:hAnsi="Times New Roman" w:cs="Times New Roman"/>
        <w:sz w:val="18"/>
        <w:szCs w:val="18"/>
      </w:rPr>
    </w:pPr>
    <w:r w:rsidRPr="000417CD">
      <w:rPr>
        <w:rFonts w:ascii="Times New Roman" w:hAnsi="Times New Roman" w:cs="Times New Roman"/>
        <w:b/>
        <w:sz w:val="18"/>
        <w:szCs w:val="18"/>
      </w:rPr>
      <w:t xml:space="preserve">BASELINE </w:t>
    </w:r>
    <w:r w:rsidR="000417CD">
      <w:rPr>
        <w:rFonts w:ascii="Times New Roman" w:hAnsi="Times New Roman" w:cs="Times New Roman"/>
        <w:b/>
        <w:sz w:val="18"/>
        <w:szCs w:val="18"/>
      </w:rPr>
      <w:t>SURVEY</w:t>
    </w:r>
    <w:r w:rsidR="00FE22C1" w:rsidRPr="000417CD">
      <w:rPr>
        <w:rFonts w:ascii="Times New Roman" w:hAnsi="Times New Roman" w:cs="Times New Roman"/>
        <w:sz w:val="18"/>
        <w:szCs w:val="18"/>
      </w:rPr>
      <w:tab/>
    </w:r>
    <w:r w:rsidR="00FE22C1" w:rsidRPr="000417CD">
      <w:rPr>
        <w:rFonts w:ascii="Times New Roman" w:hAnsi="Times New Roman" w:cs="Times New Roman"/>
        <w:sz w:val="18"/>
        <w:szCs w:val="18"/>
      </w:rPr>
      <w:tab/>
    </w:r>
    <w:r w:rsidR="00FE22C1" w:rsidRPr="000417CD">
      <w:rPr>
        <w:rFonts w:ascii="Times New Roman" w:hAnsi="Times New Roman" w:cs="Times New Roman"/>
        <w:sz w:val="18"/>
        <w:szCs w:val="18"/>
      </w:rPr>
      <w:tab/>
    </w:r>
    <w:r w:rsidR="008A7F6D" w:rsidRPr="000417CD">
      <w:rPr>
        <w:rFonts w:ascii="Times New Roman" w:hAnsi="Times New Roman" w:cs="Times New Roman"/>
        <w:sz w:val="18"/>
        <w:szCs w:val="18"/>
      </w:rPr>
      <w:tab/>
    </w:r>
    <w:r w:rsidR="008A7F6D" w:rsidRPr="000417CD">
      <w:rPr>
        <w:rFonts w:ascii="Times New Roman" w:hAnsi="Times New Roman" w:cs="Times New Roman"/>
        <w:sz w:val="18"/>
        <w:szCs w:val="18"/>
      </w:rPr>
      <w:tab/>
    </w:r>
    <w:r w:rsidR="008A7F6D" w:rsidRPr="000417CD">
      <w:rPr>
        <w:rFonts w:ascii="Times New Roman" w:hAnsi="Times New Roman" w:cs="Times New Roman"/>
        <w:sz w:val="18"/>
        <w:szCs w:val="18"/>
      </w:rPr>
      <w:tab/>
    </w:r>
    <w:r w:rsidR="00FE22C1" w:rsidRPr="000417CD">
      <w:rPr>
        <w:rFonts w:ascii="Times New Roman" w:hAnsi="Times New Roman" w:cs="Times New Roman"/>
        <w:b/>
        <w:sz w:val="18"/>
        <w:szCs w:val="18"/>
      </w:rPr>
      <w:t>The Embedded Economist</w:t>
    </w:r>
  </w:p>
  <w:p w14:paraId="3202B5A0" w14:textId="049AC9B6" w:rsidR="00FE22C1" w:rsidRPr="000417CD" w:rsidRDefault="00FE22C1">
    <w:pPr>
      <w:pStyle w:val="Header"/>
      <w:rPr>
        <w:rFonts w:ascii="Times New Roman" w:hAnsi="Times New Roman" w:cs="Times New Roman"/>
      </w:rPr>
    </w:pPr>
  </w:p>
  <w:p w14:paraId="2CFE8229" w14:textId="77777777" w:rsidR="00FE22C1" w:rsidRPr="000417CD" w:rsidRDefault="00FE22C1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70C74"/>
    <w:multiLevelType w:val="hybridMultilevel"/>
    <w:tmpl w:val="61BE0B06"/>
    <w:lvl w:ilvl="0" w:tplc="2A9625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DBC07EB"/>
    <w:multiLevelType w:val="hybridMultilevel"/>
    <w:tmpl w:val="B6661914"/>
    <w:lvl w:ilvl="0" w:tplc="1932FD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9644A"/>
    <w:multiLevelType w:val="hybridMultilevel"/>
    <w:tmpl w:val="7E2CE89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F54AC"/>
    <w:multiLevelType w:val="hybridMultilevel"/>
    <w:tmpl w:val="82D6C74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6C4693"/>
    <w:multiLevelType w:val="hybridMultilevel"/>
    <w:tmpl w:val="52F85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58CE0C80"/>
    <w:multiLevelType w:val="hybridMultilevel"/>
    <w:tmpl w:val="3CC47B10"/>
    <w:lvl w:ilvl="0" w:tplc="E7FEB332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46583D"/>
    <w:multiLevelType w:val="hybridMultilevel"/>
    <w:tmpl w:val="42F40B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0"/>
  </w:num>
  <w:num w:numId="5">
    <w:abstractNumId w:val="5"/>
  </w:num>
  <w:num w:numId="6">
    <w:abstractNumId w:val="8"/>
  </w:num>
  <w:num w:numId="7">
    <w:abstractNumId w:val="2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5B2"/>
    <w:rsid w:val="000226F7"/>
    <w:rsid w:val="000417CD"/>
    <w:rsid w:val="00084910"/>
    <w:rsid w:val="00086AFD"/>
    <w:rsid w:val="000B656E"/>
    <w:rsid w:val="0013084A"/>
    <w:rsid w:val="00194C69"/>
    <w:rsid w:val="001C174C"/>
    <w:rsid w:val="001C3E02"/>
    <w:rsid w:val="001C79DA"/>
    <w:rsid w:val="001D58F7"/>
    <w:rsid w:val="0022407F"/>
    <w:rsid w:val="0025630B"/>
    <w:rsid w:val="003543B5"/>
    <w:rsid w:val="00363F6A"/>
    <w:rsid w:val="003E5A88"/>
    <w:rsid w:val="003F4545"/>
    <w:rsid w:val="004F1B01"/>
    <w:rsid w:val="0053763E"/>
    <w:rsid w:val="005438FC"/>
    <w:rsid w:val="00594FD4"/>
    <w:rsid w:val="005A4CB9"/>
    <w:rsid w:val="005C1259"/>
    <w:rsid w:val="005C3182"/>
    <w:rsid w:val="0061302A"/>
    <w:rsid w:val="006657B0"/>
    <w:rsid w:val="006C4825"/>
    <w:rsid w:val="006D78BE"/>
    <w:rsid w:val="006F5455"/>
    <w:rsid w:val="007011E4"/>
    <w:rsid w:val="00764D04"/>
    <w:rsid w:val="007725AC"/>
    <w:rsid w:val="007C10DB"/>
    <w:rsid w:val="007C1CE0"/>
    <w:rsid w:val="007F6ACD"/>
    <w:rsid w:val="0088767A"/>
    <w:rsid w:val="008A7F6D"/>
    <w:rsid w:val="008E2FC2"/>
    <w:rsid w:val="0091353C"/>
    <w:rsid w:val="009263BB"/>
    <w:rsid w:val="00932553"/>
    <w:rsid w:val="00954CD0"/>
    <w:rsid w:val="00987D85"/>
    <w:rsid w:val="00A0120D"/>
    <w:rsid w:val="00A411E7"/>
    <w:rsid w:val="00A50531"/>
    <w:rsid w:val="00A73701"/>
    <w:rsid w:val="00A8328E"/>
    <w:rsid w:val="00AC75B2"/>
    <w:rsid w:val="00AD3776"/>
    <w:rsid w:val="00AE5965"/>
    <w:rsid w:val="00B279FF"/>
    <w:rsid w:val="00B32CBC"/>
    <w:rsid w:val="00B46A21"/>
    <w:rsid w:val="00B5194F"/>
    <w:rsid w:val="00B630B0"/>
    <w:rsid w:val="00BA464F"/>
    <w:rsid w:val="00C63D46"/>
    <w:rsid w:val="00C84FA2"/>
    <w:rsid w:val="00C92027"/>
    <w:rsid w:val="00CA3B7D"/>
    <w:rsid w:val="00CB16DE"/>
    <w:rsid w:val="00CB741E"/>
    <w:rsid w:val="00CC6640"/>
    <w:rsid w:val="00D62EE0"/>
    <w:rsid w:val="00DF2A12"/>
    <w:rsid w:val="00EA65BC"/>
    <w:rsid w:val="00F0251A"/>
    <w:rsid w:val="00F722C3"/>
    <w:rsid w:val="00FE22C1"/>
    <w:rsid w:val="00FF060D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823D0"/>
  <w15:chartTrackingRefBased/>
  <w15:docId w15:val="{04CCB9EB-9B9F-44F9-B71F-55DDB2FC0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75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2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2C1"/>
  </w:style>
  <w:style w:type="paragraph" w:styleId="Footer">
    <w:name w:val="footer"/>
    <w:basedOn w:val="Normal"/>
    <w:link w:val="FooterChar"/>
    <w:uiPriority w:val="99"/>
    <w:unhideWhenUsed/>
    <w:rsid w:val="00FE2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2C1"/>
  </w:style>
  <w:style w:type="paragraph" w:styleId="BalloonText">
    <w:name w:val="Balloon Text"/>
    <w:basedOn w:val="Normal"/>
    <w:link w:val="BalloonTextChar"/>
    <w:uiPriority w:val="99"/>
    <w:semiHidden/>
    <w:unhideWhenUsed/>
    <w:rsid w:val="00665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B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31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1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CE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50531"/>
    <w:rPr>
      <w:b/>
      <w:bCs/>
    </w:rPr>
  </w:style>
  <w:style w:type="paragraph" w:styleId="NormalWeb">
    <w:name w:val="Normal (Web)"/>
    <w:basedOn w:val="Normal"/>
    <w:uiPriority w:val="99"/>
    <w:unhideWhenUsed/>
    <w:rsid w:val="005C1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E5A88"/>
    <w:rPr>
      <w:i/>
      <w:iCs/>
    </w:rPr>
  </w:style>
  <w:style w:type="numbering" w:customStyle="1" w:styleId="Singlepunch">
    <w:name w:val="Single punch"/>
    <w:rsid w:val="00C84FA2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6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lla Piper</dc:creator>
  <cp:keywords/>
  <dc:description/>
  <cp:lastModifiedBy>Donella Piper</cp:lastModifiedBy>
  <cp:revision>2</cp:revision>
  <dcterms:created xsi:type="dcterms:W3CDTF">2021-02-09T06:50:00Z</dcterms:created>
  <dcterms:modified xsi:type="dcterms:W3CDTF">2021-02-09T06:50:00Z</dcterms:modified>
</cp:coreProperties>
</file>